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00885" w14:textId="77777777" w:rsidR="0072186F" w:rsidRPr="00D52E6B" w:rsidRDefault="0072186F" w:rsidP="0072186F">
      <w:pPr>
        <w:rPr>
          <w:b/>
          <w:bCs/>
          <w:color w:val="000000" w:themeColor="text1"/>
          <w:sz w:val="28"/>
          <w:szCs w:val="28"/>
        </w:rPr>
      </w:pPr>
      <w:r w:rsidRPr="00D52E6B">
        <w:rPr>
          <w:b/>
          <w:bCs/>
          <w:color w:val="000000" w:themeColor="text1"/>
          <w:sz w:val="28"/>
          <w:szCs w:val="28"/>
        </w:rPr>
        <w:t>Appendix</w:t>
      </w:r>
    </w:p>
    <w:p w14:paraId="550D2EEC" w14:textId="77777777" w:rsidR="00B62AEC" w:rsidRDefault="00B62AEC" w:rsidP="0072186F">
      <w:pPr>
        <w:rPr>
          <w:b/>
          <w:bCs/>
          <w:color w:val="000000" w:themeColor="text1"/>
          <w:sz w:val="21"/>
          <w:szCs w:val="21"/>
        </w:rPr>
      </w:pPr>
    </w:p>
    <w:p w14:paraId="7A255ACB" w14:textId="0306CCBC" w:rsidR="00B62AEC" w:rsidRPr="003C6BE6" w:rsidRDefault="003C6BE6" w:rsidP="0072186F">
      <w:pPr>
        <w:rPr>
          <w:color w:val="000000" w:themeColor="text1"/>
        </w:rPr>
      </w:pPr>
      <w:r w:rsidRPr="003C6BE6">
        <w:rPr>
          <w:color w:val="212121"/>
          <w:shd w:val="clear" w:color="auto" w:fill="FFFFFF"/>
        </w:rPr>
        <w:t> Supplementary Table 1</w:t>
      </w:r>
      <w:r w:rsidR="00397BC0" w:rsidRPr="003C6BE6">
        <w:rPr>
          <w:color w:val="000000" w:themeColor="text1"/>
        </w:rPr>
        <w:t xml:space="preserve">: </w:t>
      </w:r>
      <w:r w:rsidR="00E46438" w:rsidRPr="003C6BE6">
        <w:rPr>
          <w:color w:val="000000" w:themeColor="text1"/>
        </w:rPr>
        <w:t>Socio-demographics of study sample</w:t>
      </w:r>
    </w:p>
    <w:p w14:paraId="2AE8BEB0" w14:textId="77777777" w:rsidR="00B62AEC" w:rsidRDefault="00B62AEC" w:rsidP="0072186F">
      <w:pPr>
        <w:rPr>
          <w:b/>
          <w:bCs/>
          <w:color w:val="000000" w:themeColor="text1"/>
          <w:sz w:val="21"/>
          <w:szCs w:val="21"/>
        </w:rPr>
      </w:pPr>
    </w:p>
    <w:tbl>
      <w:tblPr>
        <w:tblStyle w:val="TableGrid"/>
        <w:tblW w:w="8940" w:type="dxa"/>
        <w:tblLook w:val="04A0" w:firstRow="1" w:lastRow="0" w:firstColumn="1" w:lastColumn="0" w:noHBand="0" w:noVBand="1"/>
      </w:tblPr>
      <w:tblGrid>
        <w:gridCol w:w="1470"/>
        <w:gridCol w:w="7470"/>
      </w:tblGrid>
      <w:tr w:rsidR="00B62AEC" w:rsidRPr="005E0C22" w14:paraId="5D5EA544" w14:textId="77777777" w:rsidTr="0044724A">
        <w:tc>
          <w:tcPr>
            <w:tcW w:w="0" w:type="auto"/>
            <w:hideMark/>
          </w:tcPr>
          <w:p w14:paraId="1E216F3E" w14:textId="77777777" w:rsidR="00B62AEC" w:rsidRPr="005E0C22" w:rsidRDefault="00B62AEC" w:rsidP="0044724A">
            <w:pPr>
              <w:jc w:val="center"/>
              <w:rPr>
                <w:b/>
                <w:bCs/>
                <w:lang w:val="ro-RO" w:eastAsia="ro-RO"/>
              </w:rPr>
            </w:pPr>
            <w:r w:rsidRPr="005E0C22">
              <w:rPr>
                <w:b/>
                <w:bCs/>
                <w:lang w:val="ro-RO" w:eastAsia="ro-RO"/>
              </w:rPr>
              <w:t>Category</w:t>
            </w:r>
          </w:p>
        </w:tc>
        <w:tc>
          <w:tcPr>
            <w:tcW w:w="0" w:type="auto"/>
            <w:hideMark/>
          </w:tcPr>
          <w:p w14:paraId="03B54D2F" w14:textId="77777777" w:rsidR="00B62AEC" w:rsidRPr="005E0C22" w:rsidRDefault="00B62AEC" w:rsidP="0044724A">
            <w:pPr>
              <w:jc w:val="center"/>
              <w:rPr>
                <w:b/>
                <w:bCs/>
                <w:lang w:val="ro-RO" w:eastAsia="ro-RO"/>
              </w:rPr>
            </w:pPr>
            <w:r w:rsidRPr="005E0C22">
              <w:rPr>
                <w:b/>
                <w:bCs/>
                <w:lang w:val="ro-RO" w:eastAsia="ro-RO"/>
              </w:rPr>
              <w:t>Details</w:t>
            </w:r>
          </w:p>
        </w:tc>
      </w:tr>
      <w:tr w:rsidR="00B62AEC" w:rsidRPr="005E0C22" w14:paraId="68E787E0" w14:textId="77777777" w:rsidTr="0044724A">
        <w:tc>
          <w:tcPr>
            <w:tcW w:w="0" w:type="auto"/>
            <w:hideMark/>
          </w:tcPr>
          <w:p w14:paraId="12F70D74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Age</w:t>
            </w:r>
          </w:p>
        </w:tc>
        <w:tc>
          <w:tcPr>
            <w:tcW w:w="0" w:type="auto"/>
            <w:hideMark/>
          </w:tcPr>
          <w:p w14:paraId="2ACBD643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Mean: 23.13 years, Range: 18-51, SD=4.27 yrs</w:t>
            </w:r>
          </w:p>
        </w:tc>
      </w:tr>
      <w:tr w:rsidR="00B62AEC" w:rsidRPr="005E0C22" w14:paraId="27AF5F54" w14:textId="77777777" w:rsidTr="0044724A">
        <w:tc>
          <w:tcPr>
            <w:tcW w:w="0" w:type="auto"/>
            <w:hideMark/>
          </w:tcPr>
          <w:p w14:paraId="15549DC7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Gender</w:t>
            </w:r>
          </w:p>
        </w:tc>
        <w:tc>
          <w:tcPr>
            <w:tcW w:w="0" w:type="auto"/>
            <w:hideMark/>
          </w:tcPr>
          <w:p w14:paraId="6A35A95E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Male: 203, Female: 186, Non-binary: 12, Not specified: 8</w:t>
            </w:r>
          </w:p>
        </w:tc>
      </w:tr>
      <w:tr w:rsidR="00B62AEC" w:rsidRPr="005E0C22" w14:paraId="46A9C886" w14:textId="77777777" w:rsidTr="0044724A">
        <w:tc>
          <w:tcPr>
            <w:tcW w:w="0" w:type="auto"/>
            <w:hideMark/>
          </w:tcPr>
          <w:p w14:paraId="0DE8EDBD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Field of Study</w:t>
            </w:r>
          </w:p>
        </w:tc>
        <w:tc>
          <w:tcPr>
            <w:tcW w:w="0" w:type="auto"/>
            <w:hideMark/>
          </w:tcPr>
          <w:p w14:paraId="3BF5256E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Human Medicine: 233 (56.97%), Dentistry: 176 (43.03%)</w:t>
            </w:r>
          </w:p>
        </w:tc>
      </w:tr>
      <w:tr w:rsidR="00B62AEC" w:rsidRPr="005E0C22" w14:paraId="1DA07A45" w14:textId="77777777" w:rsidTr="0044724A">
        <w:tc>
          <w:tcPr>
            <w:tcW w:w="0" w:type="auto"/>
            <w:hideMark/>
          </w:tcPr>
          <w:p w14:paraId="7A7E952B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Study Phase</w:t>
            </w:r>
          </w:p>
        </w:tc>
        <w:tc>
          <w:tcPr>
            <w:tcW w:w="0" w:type="auto"/>
            <w:hideMark/>
          </w:tcPr>
          <w:p w14:paraId="652D8050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Pre-clinic/Bachelor: 242 (59.17%), Clinic/Master: 135 (33.01%), Doctorate/PhD: 32 (7.82%)</w:t>
            </w:r>
          </w:p>
        </w:tc>
      </w:tr>
      <w:tr w:rsidR="00B62AEC" w:rsidRPr="005E0C22" w14:paraId="374C45D2" w14:textId="77777777" w:rsidTr="0044724A">
        <w:tc>
          <w:tcPr>
            <w:tcW w:w="0" w:type="auto"/>
            <w:hideMark/>
          </w:tcPr>
          <w:p w14:paraId="307F708D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Study Year</w:t>
            </w:r>
          </w:p>
        </w:tc>
        <w:tc>
          <w:tcPr>
            <w:tcW w:w="0" w:type="auto"/>
            <w:hideMark/>
          </w:tcPr>
          <w:p w14:paraId="240D8FA4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1st: 99, 2nd: 116, 3rd: 79, 4th: 35, 5th: 42, 6th: 38</w:t>
            </w:r>
          </w:p>
        </w:tc>
      </w:tr>
      <w:tr w:rsidR="00B62AEC" w:rsidRPr="005E0C22" w14:paraId="7F5C7DB4" w14:textId="77777777" w:rsidTr="0044724A">
        <w:tc>
          <w:tcPr>
            <w:tcW w:w="0" w:type="auto"/>
            <w:hideMark/>
          </w:tcPr>
          <w:p w14:paraId="041F4875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Country</w:t>
            </w:r>
          </w:p>
        </w:tc>
        <w:tc>
          <w:tcPr>
            <w:tcW w:w="0" w:type="auto"/>
            <w:hideMark/>
          </w:tcPr>
          <w:p w14:paraId="3F2B68B3" w14:textId="5737DD42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Germany: 18</w:t>
            </w:r>
            <w:r w:rsidR="00EB79FB">
              <w:rPr>
                <w:lang w:val="ro-RO" w:eastAsia="ro-RO"/>
              </w:rPr>
              <w:t>6</w:t>
            </w:r>
            <w:r w:rsidRPr="005E0C22">
              <w:rPr>
                <w:lang w:val="ro-RO" w:eastAsia="ro-RO"/>
              </w:rPr>
              <w:t>, Austria: 1</w:t>
            </w:r>
            <w:r w:rsidR="00EB79FB">
              <w:rPr>
                <w:lang w:val="ro-RO" w:eastAsia="ro-RO"/>
              </w:rPr>
              <w:t>42</w:t>
            </w:r>
            <w:r w:rsidRPr="005E0C22">
              <w:rPr>
                <w:lang w:val="ro-RO" w:eastAsia="ro-RO"/>
              </w:rPr>
              <w:t>, Switzerland: 81</w:t>
            </w:r>
            <w:r w:rsidR="00EB79FB">
              <w:rPr>
                <w:lang w:val="ro-RO" w:eastAsia="ro-RO"/>
              </w:rPr>
              <w:t xml:space="preserve">  </w:t>
            </w:r>
          </w:p>
        </w:tc>
      </w:tr>
      <w:tr w:rsidR="00B62AEC" w:rsidRPr="005E0C22" w14:paraId="4E6FEBDD" w14:textId="77777777" w:rsidTr="0044724A">
        <w:tc>
          <w:tcPr>
            <w:tcW w:w="0" w:type="auto"/>
            <w:hideMark/>
          </w:tcPr>
          <w:p w14:paraId="1A4F6B10" w14:textId="77777777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>Prior AI Training</w:t>
            </w:r>
          </w:p>
        </w:tc>
        <w:tc>
          <w:tcPr>
            <w:tcW w:w="0" w:type="auto"/>
            <w:hideMark/>
          </w:tcPr>
          <w:p w14:paraId="73CB0446" w14:textId="0C22D816" w:rsidR="00B62AEC" w:rsidRPr="005E0C22" w:rsidRDefault="00B62AEC" w:rsidP="0044724A">
            <w:pPr>
              <w:rPr>
                <w:lang w:val="ro-RO" w:eastAsia="ro-RO"/>
              </w:rPr>
            </w:pPr>
            <w:r w:rsidRPr="005E0C22">
              <w:rPr>
                <w:lang w:val="ro-RO" w:eastAsia="ro-RO"/>
              </w:rPr>
              <w:t xml:space="preserve">No basic understanding: 214, </w:t>
            </w:r>
            <w:r w:rsidR="001867E1">
              <w:rPr>
                <w:lang w:val="ro-RO" w:eastAsia="ro-RO"/>
              </w:rPr>
              <w:t>basic</w:t>
            </w:r>
            <w:r w:rsidRPr="005E0C22">
              <w:rPr>
                <w:lang w:val="ro-RO" w:eastAsia="ro-RO"/>
              </w:rPr>
              <w:t xml:space="preserve"> understanding to a small extent: 135, Some basic understanding: 42, Very knowledgeable: 18</w:t>
            </w:r>
          </w:p>
        </w:tc>
      </w:tr>
    </w:tbl>
    <w:p w14:paraId="0FD29EC4" w14:textId="77777777" w:rsidR="00B62AEC" w:rsidRPr="00492EF9" w:rsidRDefault="00B62AEC" w:rsidP="0072186F">
      <w:pPr>
        <w:rPr>
          <w:b/>
          <w:bCs/>
          <w:color w:val="000000" w:themeColor="text1"/>
          <w:sz w:val="21"/>
          <w:szCs w:val="21"/>
        </w:rPr>
      </w:pPr>
    </w:p>
    <w:p w14:paraId="551380F3" w14:textId="77777777" w:rsidR="0072186F" w:rsidRPr="00492EF9" w:rsidRDefault="0072186F" w:rsidP="0072186F">
      <w:pPr>
        <w:jc w:val="both"/>
        <w:rPr>
          <w:color w:val="000000" w:themeColor="text1"/>
          <w:sz w:val="21"/>
          <w:szCs w:val="21"/>
        </w:rPr>
      </w:pPr>
    </w:p>
    <w:p w14:paraId="7FE6CD29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t xml:space="preserve">A.1: Age Distribution </w:t>
      </w:r>
    </w:p>
    <w:p w14:paraId="54598CA3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noProof/>
          <w:color w:val="000000" w:themeColor="text1"/>
          <w:sz w:val="21"/>
          <w:szCs w:val="21"/>
        </w:rPr>
        <w:drawing>
          <wp:inline distT="0" distB="0" distL="0" distR="0" wp14:anchorId="4ABFF9CD" wp14:editId="5E2637BD">
            <wp:extent cx="7039893" cy="3365500"/>
            <wp:effectExtent l="0" t="0" r="0" b="0"/>
            <wp:docPr id="1073535256" name="Picture 6" descr="A blue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35256" name="Picture 6" descr="A blue graph with black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0179" cy="3370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082B8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4238FFA9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791DC304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7E6D1974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6B9CB5DB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22138EF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2927CE60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F8BDEDB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2E44EB47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76226F33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7CC0B7EC" w14:textId="77777777" w:rsidR="00907F6F" w:rsidRDefault="00907F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623AEA0" w14:textId="2210E22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lastRenderedPageBreak/>
        <w:t>A.2: Gender Distribution</w:t>
      </w:r>
    </w:p>
    <w:p w14:paraId="31EF0B8A" w14:textId="458FA2C5" w:rsidR="0072186F" w:rsidRPr="00492EF9" w:rsidRDefault="00907F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  <w:r>
        <w:rPr>
          <w:noProof/>
          <w:color w:val="000000" w:themeColor="text1"/>
          <w:sz w:val="21"/>
          <w:szCs w:val="21"/>
        </w:rPr>
        <w:drawing>
          <wp:inline distT="0" distB="0" distL="0" distR="0" wp14:anchorId="32642A92" wp14:editId="7B54BDBE">
            <wp:extent cx="6330950" cy="4748214"/>
            <wp:effectExtent l="0" t="0" r="0" b="0"/>
            <wp:docPr id="1436833523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833523" name="Picture 1" descr="A graph of a number of peop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507" cy="475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A77B0" w14:textId="0F78C25D" w:rsidR="0072186F" w:rsidRPr="00492EF9" w:rsidRDefault="007218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3C24392B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49221F0F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6CEB7E0D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66B5C68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1781A120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4E0F577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8150FB0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C0CB30C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1945365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16D4B111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347F424F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4885CB5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42C4361F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199FD23A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69730076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31470794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4C88B1F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086681AA" w14:textId="77777777" w:rsidR="00A60962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530F15F7" w14:textId="7099C594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lastRenderedPageBreak/>
        <w:t>A</w:t>
      </w:r>
      <w:r w:rsidR="00A60962">
        <w:rPr>
          <w:rFonts w:ascii="Microsoft Sans Serif" w:hAnsi="Microsoft Sans Serif" w:cs="Microsoft Sans Serif"/>
          <w:color w:val="000000" w:themeColor="text1"/>
          <w:sz w:val="21"/>
          <w:szCs w:val="21"/>
        </w:rPr>
        <w:t>.3:</w:t>
      </w: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t xml:space="preserve"> Distribution by Study Phase</w:t>
      </w:r>
      <w:r w:rsidRPr="00492EF9">
        <w:rPr>
          <w:rStyle w:val="FootnoteReference"/>
          <w:rFonts w:ascii="Microsoft Sans Serif" w:eastAsia="Microsoft Sans Serif" w:hAnsi="Microsoft Sans Serif" w:cs="Microsoft Sans Serif"/>
          <w:color w:val="000000" w:themeColor="text1"/>
          <w:sz w:val="21"/>
          <w:szCs w:val="21"/>
        </w:rPr>
        <w:footnoteReference w:id="1"/>
      </w:r>
    </w:p>
    <w:p w14:paraId="04CA7EA6" w14:textId="4FBECDB2" w:rsidR="0072186F" w:rsidRPr="00492EF9" w:rsidRDefault="00A60962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>
        <w:rPr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65E5F529" wp14:editId="41FB1B62">
            <wp:extent cx="5852172" cy="4389129"/>
            <wp:effectExtent l="0" t="0" r="0" b="0"/>
            <wp:docPr id="183360813" name="Picture 2" descr="A graph of a number of blue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60813" name="Picture 2" descr="A graph of a number of blue rectangular objec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95894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188F3088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30D92350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697206E8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032D8BC0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77045DA5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1C1FFEB8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2980AEED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1179B696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10E254BF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236A930F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55734017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4C1E8824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6E59808A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29E4998C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4B74D40B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44E213E0" w14:textId="77777777" w:rsidR="00A60962" w:rsidRDefault="00A60962" w:rsidP="0072186F">
      <w:pPr>
        <w:ind w:firstLine="12"/>
        <w:jc w:val="both"/>
        <w:rPr>
          <w:color w:val="000000" w:themeColor="text1"/>
          <w:sz w:val="21"/>
          <w:szCs w:val="21"/>
        </w:rPr>
      </w:pPr>
    </w:p>
    <w:p w14:paraId="4EA614A7" w14:textId="14BFC700" w:rsidR="0072186F" w:rsidRPr="00492EF9" w:rsidRDefault="0072186F" w:rsidP="0072186F">
      <w:pPr>
        <w:ind w:firstLine="12"/>
        <w:jc w:val="both"/>
        <w:rPr>
          <w:color w:val="000000" w:themeColor="text1"/>
          <w:sz w:val="21"/>
          <w:szCs w:val="21"/>
        </w:rPr>
      </w:pPr>
      <w:r w:rsidRPr="00492EF9">
        <w:rPr>
          <w:color w:val="000000" w:themeColor="text1"/>
          <w:sz w:val="21"/>
          <w:szCs w:val="21"/>
        </w:rPr>
        <w:lastRenderedPageBreak/>
        <w:t>A.</w:t>
      </w:r>
      <w:r w:rsidR="00DB1ED1">
        <w:rPr>
          <w:color w:val="000000" w:themeColor="text1"/>
          <w:sz w:val="21"/>
          <w:szCs w:val="21"/>
        </w:rPr>
        <w:t>4</w:t>
      </w:r>
      <w:r w:rsidRPr="00492EF9">
        <w:rPr>
          <w:color w:val="000000" w:themeColor="text1"/>
          <w:sz w:val="21"/>
          <w:szCs w:val="21"/>
        </w:rPr>
        <w:t>: Distribution by Current Study Year</w:t>
      </w:r>
    </w:p>
    <w:p w14:paraId="54733943" w14:textId="77777777" w:rsidR="0072186F" w:rsidRPr="00492EF9" w:rsidRDefault="0072186F" w:rsidP="0072186F">
      <w:pPr>
        <w:ind w:firstLine="12"/>
        <w:jc w:val="both"/>
        <w:rPr>
          <w:b/>
          <w:bCs/>
          <w:color w:val="000000" w:themeColor="text1"/>
          <w:sz w:val="21"/>
          <w:szCs w:val="21"/>
        </w:rPr>
      </w:pPr>
    </w:p>
    <w:p w14:paraId="31AB4A4F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134E740C" w14:textId="2033CD0C" w:rsidR="0072186F" w:rsidRPr="00492EF9" w:rsidRDefault="00B124EC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  <w:lang w:val="de-DE"/>
        </w:rPr>
      </w:pPr>
      <w:r>
        <w:rPr>
          <w:rFonts w:ascii="Microsoft Sans Serif" w:hAnsi="Microsoft Sans Serif" w:cs="Microsoft Sans Serif"/>
          <w:noProof/>
          <w:color w:val="000000" w:themeColor="text1"/>
          <w:sz w:val="21"/>
          <w:szCs w:val="21"/>
          <w:lang w:val="de-DE"/>
        </w:rPr>
        <w:drawing>
          <wp:inline distT="0" distB="0" distL="0" distR="0" wp14:anchorId="7E4E1621" wp14:editId="620DA6EE">
            <wp:extent cx="6400800" cy="3060065"/>
            <wp:effectExtent l="0" t="0" r="0" b="0"/>
            <wp:docPr id="267732491" name="Picture 3" descr="A graph of blue rectangular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732491" name="Picture 3" descr="A graph of blue rectangular ba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69E71" w14:textId="77777777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35B923BA" w14:textId="1023A5A7" w:rsidR="0072186F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t>A.</w:t>
      </w:r>
      <w:r w:rsidR="00E947A8">
        <w:rPr>
          <w:rFonts w:ascii="Microsoft Sans Serif" w:hAnsi="Microsoft Sans Serif" w:cs="Microsoft Sans Serif"/>
          <w:color w:val="000000" w:themeColor="text1"/>
          <w:sz w:val="21"/>
          <w:szCs w:val="21"/>
        </w:rPr>
        <w:t>5</w:t>
      </w:r>
      <w:r w:rsidRPr="00492EF9">
        <w:rPr>
          <w:rFonts w:ascii="Microsoft Sans Serif" w:hAnsi="Microsoft Sans Serif" w:cs="Microsoft Sans Serif"/>
          <w:color w:val="000000" w:themeColor="text1"/>
          <w:sz w:val="21"/>
          <w:szCs w:val="21"/>
        </w:rPr>
        <w:t>: Distribution by Country</w:t>
      </w:r>
    </w:p>
    <w:p w14:paraId="02579CBC" w14:textId="70611BA4" w:rsidR="0060045C" w:rsidRPr="00492EF9" w:rsidRDefault="0060045C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>
        <w:rPr>
          <w:rFonts w:ascii="Microsoft Sans Serif" w:hAnsi="Microsoft Sans Serif" w:cs="Microsoft Sans Serif"/>
          <w:noProof/>
          <w:color w:val="000000" w:themeColor="text1"/>
          <w:sz w:val="21"/>
          <w:szCs w:val="21"/>
        </w:rPr>
        <w:drawing>
          <wp:inline distT="0" distB="0" distL="0" distR="0" wp14:anchorId="586E4AA7" wp14:editId="2E08F7A8">
            <wp:extent cx="6400800" cy="3060065"/>
            <wp:effectExtent l="0" t="0" r="0" b="0"/>
            <wp:docPr id="1296545725" name="Picture 4" descr="A graph of blue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545725" name="Picture 4" descr="A graph of blue rectangular object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C65C6" w14:textId="6428AC9F" w:rsidR="0072186F" w:rsidRPr="00492EF9" w:rsidRDefault="0072186F" w:rsidP="0072186F">
      <w:pPr>
        <w:pStyle w:val="NormalWeb"/>
        <w:tabs>
          <w:tab w:val="left" w:pos="270"/>
        </w:tabs>
        <w:spacing w:before="0" w:beforeAutospacing="0" w:after="0" w:afterAutospacing="0" w:line="276" w:lineRule="auto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</w:p>
    <w:p w14:paraId="28D73EBB" w14:textId="77777777" w:rsidR="0060045C" w:rsidRDefault="0060045C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4129050C" w14:textId="77777777" w:rsidR="0060045C" w:rsidRDefault="0060045C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BC80FA7" w14:textId="77777777" w:rsidR="00E947A8" w:rsidRDefault="00E947A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4A2A031A" w14:textId="77777777" w:rsidR="0060045C" w:rsidRDefault="0060045C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A558DB2" w14:textId="77777777" w:rsidR="0060045C" w:rsidRDefault="0060045C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33F4006" w14:textId="77777777" w:rsidR="0060045C" w:rsidRDefault="0060045C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CF9102D" w14:textId="2CF93088" w:rsidR="0072186F" w:rsidRPr="00492EF9" w:rsidRDefault="007218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lastRenderedPageBreak/>
        <w:t>A.</w:t>
      </w:r>
      <w:r w:rsidR="00E947A8">
        <w:rPr>
          <w:noProof/>
          <w:color w:val="000000" w:themeColor="text1"/>
          <w:sz w:val="21"/>
          <w:szCs w:val="21"/>
        </w:rPr>
        <w:t>6</w:t>
      </w:r>
      <w:r w:rsidRPr="00492EF9">
        <w:rPr>
          <w:noProof/>
          <w:color w:val="000000" w:themeColor="text1"/>
          <w:sz w:val="21"/>
          <w:szCs w:val="21"/>
        </w:rPr>
        <w:t>: Prior AI Training in Medical/Dental Education</w:t>
      </w:r>
    </w:p>
    <w:p w14:paraId="79EE97D6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5143F8EF" w14:textId="091879E0" w:rsidR="0072186F" w:rsidRPr="00492EF9" w:rsidRDefault="005D5A7B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  <w:r>
        <w:rPr>
          <w:noProof/>
          <w:color w:val="000000" w:themeColor="text1"/>
          <w:sz w:val="21"/>
          <w:szCs w:val="21"/>
        </w:rPr>
        <w:drawing>
          <wp:inline distT="0" distB="0" distL="0" distR="0" wp14:anchorId="0B082F37" wp14:editId="21E87F1D">
            <wp:extent cx="6400800" cy="3060065"/>
            <wp:effectExtent l="0" t="0" r="0" b="0"/>
            <wp:docPr id="1584064262" name="Picture 5" descr="A blue rectangl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064262" name="Picture 5" descr="A blue rectangles with black tex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1BCF8" w14:textId="6FB2C8C9" w:rsidR="0072186F" w:rsidRPr="00492EF9" w:rsidRDefault="0072186F" w:rsidP="0072186F">
      <w:pPr>
        <w:pStyle w:val="Heading4"/>
        <w:spacing w:before="360" w:after="240" w:line="276" w:lineRule="auto"/>
        <w:rPr>
          <w:rFonts w:ascii="Microsoft Sans Serif" w:hAnsi="Microsoft Sans Serif" w:cs="Microsoft Sans Serif"/>
          <w:i w:val="0"/>
          <w:iCs w:val="0"/>
          <w:color w:val="000000" w:themeColor="text1"/>
          <w:sz w:val="21"/>
          <w:szCs w:val="21"/>
        </w:rPr>
      </w:pPr>
      <w:r w:rsidRPr="00492EF9">
        <w:rPr>
          <w:rFonts w:ascii="Microsoft Sans Serif" w:hAnsi="Microsoft Sans Serif" w:cs="Microsoft Sans Serif"/>
          <w:i w:val="0"/>
          <w:iCs w:val="0"/>
          <w:color w:val="000000" w:themeColor="text1"/>
          <w:sz w:val="21"/>
          <w:szCs w:val="21"/>
        </w:rPr>
        <w:t>A.</w:t>
      </w:r>
      <w:r w:rsidR="00E30743">
        <w:rPr>
          <w:rFonts w:ascii="Microsoft Sans Serif" w:hAnsi="Microsoft Sans Serif" w:cs="Microsoft Sans Serif"/>
          <w:i w:val="0"/>
          <w:iCs w:val="0"/>
          <w:color w:val="000000" w:themeColor="text1"/>
          <w:sz w:val="21"/>
          <w:szCs w:val="21"/>
        </w:rPr>
        <w:t>7</w:t>
      </w:r>
      <w:r w:rsidRPr="00492EF9">
        <w:rPr>
          <w:rFonts w:ascii="Microsoft Sans Serif" w:hAnsi="Microsoft Sans Serif" w:cs="Microsoft Sans Serif"/>
          <w:i w:val="0"/>
          <w:iCs w:val="0"/>
          <w:color w:val="000000" w:themeColor="text1"/>
          <w:sz w:val="21"/>
          <w:szCs w:val="21"/>
        </w:rPr>
        <w:t>: Distribution of Perception of AI as a Partner Not Competitor</w:t>
      </w:r>
    </w:p>
    <w:p w14:paraId="38AB4F42" w14:textId="44BF47FB" w:rsidR="0072186F" w:rsidRPr="00492EF9" w:rsidRDefault="00000000" w:rsidP="0072186F">
      <w:pPr>
        <w:pStyle w:val="NormalWeb"/>
        <w:rPr>
          <w:rFonts w:ascii="Microsoft Sans Serif" w:hAnsi="Microsoft Sans Serif" w:cs="Microsoft Sans Serif"/>
          <w:color w:val="000000" w:themeColor="text1"/>
          <w:sz w:val="21"/>
          <w:szCs w:val="21"/>
        </w:rPr>
      </w:pPr>
      <w:r>
        <w:rPr>
          <w:noProof/>
        </w:rPr>
        <w:pict w14:anchorId="70F5B487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8" type="#_x0000_t202" style="position:absolute;margin-left:5pt;margin-top:237.35pt;width:93.5pt;height:2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" filled="f" stroked="f">
            <v:textbox>
              <w:txbxContent>
                <w:p w14:paraId="7C8657D2" w14:textId="77777777" w:rsidR="0072186F" w:rsidRPr="00905720" w:rsidRDefault="0072186F" w:rsidP="0072186F">
                  <w:pPr>
                    <w:pStyle w:val="NormalWeb"/>
                    <w:shd w:val="clear" w:color="auto" w:fill="FFFFFF" w:themeFill="background1"/>
                    <w:tabs>
                      <w:tab w:val="left" w:pos="270"/>
                    </w:tabs>
                    <w:spacing w:after="240" w:line="276" w:lineRule="auto"/>
                    <w:jc w:val="center"/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</w:pPr>
                  <w:r w:rsidRPr="00905720"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  <w:t>I do not agree know</w:t>
                  </w:r>
                </w:p>
              </w:txbxContent>
            </v:textbox>
          </v:shape>
        </w:pict>
      </w:r>
      <w:r>
        <w:rPr>
          <w:noProof/>
        </w:rPr>
        <w:pict w14:anchorId="01102DA4">
          <v:shape id="Text Box 12" o:spid="_x0000_s1027" type="#_x0000_t202" style="position:absolute;margin-left:15pt;margin-top:151.85pt;width:83.5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" filled="f" stroked="f">
            <v:textbox>
              <w:txbxContent>
                <w:p w14:paraId="6EC731CC" w14:textId="77777777" w:rsidR="0072186F" w:rsidRPr="00905720" w:rsidRDefault="0072186F" w:rsidP="0072186F">
                  <w:pPr>
                    <w:pStyle w:val="NormalWeb"/>
                    <w:shd w:val="clear" w:color="auto" w:fill="FFFFFF" w:themeFill="background1"/>
                    <w:tabs>
                      <w:tab w:val="left" w:pos="270"/>
                    </w:tabs>
                    <w:spacing w:after="240" w:line="276" w:lineRule="auto"/>
                    <w:jc w:val="center"/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</w:pPr>
                  <w:r w:rsidRPr="00905720"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  <w:t>I don’t know</w:t>
                  </w:r>
                </w:p>
              </w:txbxContent>
            </v:textbox>
          </v:shape>
        </w:pict>
      </w:r>
      <w:r>
        <w:rPr>
          <w:noProof/>
        </w:rPr>
        <w:pict w14:anchorId="3E5FAF85">
          <v:shape id="Text Box 11" o:spid="_x0000_s1026" type="#_x0000_t202" style="position:absolute;margin-left:22pt;margin-top:70.35pt;width:76.5pt;height:2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" filled="f" stroked="f">
            <v:textbox>
              <w:txbxContent>
                <w:p w14:paraId="0754129C" w14:textId="77777777" w:rsidR="0072186F" w:rsidRPr="00905720" w:rsidRDefault="0072186F" w:rsidP="0072186F">
                  <w:pPr>
                    <w:pStyle w:val="NormalWeb"/>
                    <w:shd w:val="clear" w:color="auto" w:fill="FFFFFF" w:themeFill="background1"/>
                    <w:tabs>
                      <w:tab w:val="left" w:pos="270"/>
                    </w:tabs>
                    <w:spacing w:after="240" w:line="276" w:lineRule="auto"/>
                    <w:jc w:val="center"/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</w:pPr>
                  <w:r w:rsidRPr="00905720">
                    <w:rPr>
                      <w:rFonts w:ascii="Microsoft Sans Serif" w:hAnsi="Microsoft Sans Serif" w:cs="Microsoft Sans Serif"/>
                      <w:noProof/>
                      <w:color w:val="000000" w:themeColor="text1"/>
                    </w:rPr>
                    <w:t xml:space="preserve">I agree </w:t>
                  </w:r>
                </w:p>
              </w:txbxContent>
            </v:textbox>
          </v:shape>
        </w:pict>
      </w:r>
      <w:r w:rsidR="0072186F" w:rsidRPr="00492EF9">
        <w:rPr>
          <w:rFonts w:ascii="Microsoft Sans Serif" w:hAnsi="Microsoft Sans Serif" w:cs="Microsoft Sans Serif"/>
          <w:i/>
          <w:iCs/>
          <w:noProof/>
          <w:color w:val="000000" w:themeColor="text1"/>
          <w:sz w:val="21"/>
          <w:szCs w:val="21"/>
        </w:rPr>
        <w:drawing>
          <wp:anchor distT="0" distB="0" distL="0" distR="0" simplePos="0" relativeHeight="251659264" behindDoc="0" locked="0" layoutInCell="1" allowOverlap="1" wp14:anchorId="079B3EE7" wp14:editId="69C8C81B">
            <wp:simplePos x="0" y="0"/>
            <wp:positionH relativeFrom="page">
              <wp:posOffset>654050</wp:posOffset>
            </wp:positionH>
            <wp:positionV relativeFrom="paragraph">
              <wp:posOffset>365760</wp:posOffset>
            </wp:positionV>
            <wp:extent cx="5546701" cy="3621024"/>
            <wp:effectExtent l="0" t="0" r="0" b="0"/>
            <wp:wrapTopAndBottom/>
            <wp:docPr id="1612911544" name="Grafik 1612911544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998082" name="image17.png" descr="A graph with different colored squar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aturation sat="112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701" cy="3621024"/>
                    </a:xfrm>
                    <a:prstGeom prst="rect">
                      <a:avLst/>
                    </a:prstGeom>
                    <a:solidFill>
                      <a:srgbClr val="FFFF00"/>
                    </a:solidFill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0C76AA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3C310983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4046B172" w14:textId="4564354A" w:rsidR="0072186F" w:rsidRPr="00492EF9" w:rsidRDefault="0072186F" w:rsidP="0072186F">
      <w:pPr>
        <w:tabs>
          <w:tab w:val="left" w:pos="270"/>
        </w:tabs>
        <w:spacing w:line="276" w:lineRule="auto"/>
        <w:jc w:val="both"/>
        <w:rPr>
          <w:color w:val="000000" w:themeColor="text1"/>
          <w:sz w:val="21"/>
          <w:szCs w:val="21"/>
        </w:rPr>
      </w:pPr>
      <w:r w:rsidRPr="00492EF9">
        <w:rPr>
          <w:color w:val="000000" w:themeColor="text1"/>
          <w:sz w:val="21"/>
          <w:szCs w:val="21"/>
        </w:rPr>
        <w:t>A</w:t>
      </w:r>
      <w:r w:rsidR="00E30743">
        <w:rPr>
          <w:color w:val="000000" w:themeColor="text1"/>
          <w:sz w:val="21"/>
          <w:szCs w:val="21"/>
        </w:rPr>
        <w:t>8</w:t>
      </w:r>
      <w:r w:rsidRPr="00492EF9">
        <w:rPr>
          <w:color w:val="000000" w:themeColor="text1"/>
          <w:sz w:val="21"/>
          <w:szCs w:val="21"/>
        </w:rPr>
        <w:t>: Opinion on AI’s Potential to Revolutionize Medicine</w:t>
      </w:r>
    </w:p>
    <w:p w14:paraId="7312277F" w14:textId="77777777" w:rsidR="0072186F" w:rsidRPr="00492EF9" w:rsidRDefault="0072186F" w:rsidP="0072186F">
      <w:pPr>
        <w:tabs>
          <w:tab w:val="left" w:pos="270"/>
        </w:tabs>
        <w:spacing w:line="276" w:lineRule="auto"/>
        <w:jc w:val="both"/>
        <w:rPr>
          <w:color w:val="000000" w:themeColor="text1"/>
          <w:sz w:val="21"/>
          <w:szCs w:val="21"/>
        </w:rPr>
      </w:pPr>
    </w:p>
    <w:p w14:paraId="1A821F1C" w14:textId="77777777" w:rsidR="0072186F" w:rsidRPr="00492EF9" w:rsidRDefault="0072186F" w:rsidP="0072186F">
      <w:pPr>
        <w:tabs>
          <w:tab w:val="left" w:pos="270"/>
        </w:tabs>
        <w:spacing w:line="276" w:lineRule="auto"/>
        <w:jc w:val="both"/>
        <w:rPr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drawing>
          <wp:inline distT="0" distB="0" distL="0" distR="0" wp14:anchorId="56B1A9BF" wp14:editId="78C9DA7A">
            <wp:extent cx="6400800" cy="3060065"/>
            <wp:effectExtent l="0" t="0" r="0" b="0"/>
            <wp:docPr id="1676987605" name="Picture 3" descr="A graph of a b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987605" name="Picture 3" descr="A graph of a bar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04546" w14:textId="77777777" w:rsidR="0072186F" w:rsidRPr="00492EF9" w:rsidRDefault="0072186F" w:rsidP="0072186F">
      <w:pPr>
        <w:tabs>
          <w:tab w:val="left" w:pos="270"/>
        </w:tabs>
        <w:spacing w:line="276" w:lineRule="auto"/>
        <w:jc w:val="both"/>
        <w:rPr>
          <w:color w:val="000000" w:themeColor="text1"/>
          <w:sz w:val="21"/>
          <w:szCs w:val="21"/>
        </w:rPr>
      </w:pPr>
    </w:p>
    <w:p w14:paraId="789E4892" w14:textId="71171D54" w:rsidR="0072186F" w:rsidRPr="00492EF9" w:rsidRDefault="00E30743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  <w:r w:rsidRPr="00492EF9">
        <w:rPr>
          <w:color w:val="000000" w:themeColor="text1"/>
          <w:sz w:val="21"/>
          <w:szCs w:val="21"/>
        </w:rPr>
        <w:t>A</w:t>
      </w:r>
      <w:r>
        <w:rPr>
          <w:color w:val="000000" w:themeColor="text1"/>
          <w:sz w:val="21"/>
          <w:szCs w:val="21"/>
        </w:rPr>
        <w:t>9</w:t>
      </w:r>
      <w:r w:rsidRPr="00492EF9">
        <w:rPr>
          <w:color w:val="000000" w:themeColor="text1"/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 xml:space="preserve">Artificial Intelligence (AI) is a collective term for many technologies (e.g. ML). Do you have a basic undestanding of these tehnologies? </w:t>
      </w:r>
    </w:p>
    <w:p w14:paraId="21E52467" w14:textId="0B6CC54D" w:rsidR="00797F5A" w:rsidRDefault="00797F5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>
        <w:rPr>
          <w:noProof/>
          <w:color w:val="000000" w:themeColor="text1"/>
          <w:sz w:val="21"/>
          <w:szCs w:val="21"/>
        </w:rPr>
        <w:drawing>
          <wp:inline distT="0" distB="0" distL="0" distR="0" wp14:anchorId="66D9BF3C" wp14:editId="1F957A74">
            <wp:extent cx="6400800" cy="3060065"/>
            <wp:effectExtent l="0" t="0" r="0" b="0"/>
            <wp:docPr id="1168733107" name="Picture 6" descr="A graph with different colored rectang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733107" name="Picture 6" descr="A graph with different colored rectangles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D0771" w14:textId="77777777" w:rsidR="00797F5A" w:rsidRDefault="00797F5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992986B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0FCF267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319917D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2676C05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651D8FB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157F26E" w14:textId="26768D45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color w:val="000000" w:themeColor="text1"/>
          <w:sz w:val="21"/>
          <w:szCs w:val="21"/>
        </w:rPr>
        <w:lastRenderedPageBreak/>
        <w:t>A</w:t>
      </w:r>
      <w:r>
        <w:rPr>
          <w:color w:val="000000" w:themeColor="text1"/>
          <w:sz w:val="21"/>
          <w:szCs w:val="21"/>
        </w:rPr>
        <w:t>10</w:t>
      </w:r>
      <w:r w:rsidRPr="00492EF9">
        <w:rPr>
          <w:color w:val="000000" w:themeColor="text1"/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 xml:space="preserve">AI has many applications in medicine (e.g., AI-assisted robotic surgery). How familiar are you with there applications? </w:t>
      </w:r>
    </w:p>
    <w:p w14:paraId="6299B8AB" w14:textId="77777777" w:rsidR="009856AF" w:rsidRDefault="009856A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DAB0FD7" w14:textId="73D56ACA" w:rsidR="00797F5A" w:rsidRDefault="00472DE7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</w:rPr>
        <w:drawing>
          <wp:inline distT="0" distB="0" distL="0" distR="0" wp14:anchorId="5D6EAF88" wp14:editId="56E04AEC">
            <wp:extent cx="6400800" cy="3060065"/>
            <wp:effectExtent l="0" t="0" r="0" b="0"/>
            <wp:docPr id="1573523449" name="Picture 1" descr="A graph with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523449" name="Picture 1" descr="A graph with different colored rectangles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A933A" w14:textId="77777777" w:rsidR="001D4940" w:rsidRDefault="001D4940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26D9B719" w14:textId="77777777" w:rsidR="001D4940" w:rsidRDefault="001D4940" w:rsidP="0072186F">
      <w:pPr>
        <w:tabs>
          <w:tab w:val="left" w:pos="270"/>
        </w:tabs>
        <w:spacing w:line="276" w:lineRule="auto"/>
        <w:rPr>
          <w:color w:val="000000" w:themeColor="text1"/>
          <w:sz w:val="21"/>
          <w:szCs w:val="21"/>
        </w:rPr>
      </w:pPr>
    </w:p>
    <w:p w14:paraId="19F52631" w14:textId="153ED763" w:rsidR="00797F5A" w:rsidRDefault="00EE1D47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color w:val="000000" w:themeColor="text1"/>
          <w:sz w:val="21"/>
          <w:szCs w:val="21"/>
        </w:rPr>
        <w:t>A</w:t>
      </w:r>
      <w:r>
        <w:rPr>
          <w:color w:val="000000" w:themeColor="text1"/>
          <w:sz w:val="21"/>
          <w:szCs w:val="21"/>
        </w:rPr>
        <w:t>11</w:t>
      </w:r>
      <w:r w:rsidRPr="00492EF9">
        <w:rPr>
          <w:color w:val="000000" w:themeColor="text1"/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>Many applications we use in daily life already use AI (e.g., speech/text recognition, email spam filter). How familiar are you with these applications?</w:t>
      </w:r>
    </w:p>
    <w:p w14:paraId="27F117C5" w14:textId="77777777" w:rsidR="00797F5A" w:rsidRDefault="00797F5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46348136" w14:textId="06207155" w:rsidR="00797F5A" w:rsidRDefault="000C75C1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>
        <w:rPr>
          <w:noProof/>
          <w:color w:val="000000" w:themeColor="text1"/>
          <w:sz w:val="21"/>
          <w:szCs w:val="21"/>
        </w:rPr>
        <w:drawing>
          <wp:inline distT="0" distB="0" distL="0" distR="0" wp14:anchorId="25A87ABC" wp14:editId="7DA13E7C">
            <wp:extent cx="6400800" cy="3060065"/>
            <wp:effectExtent l="0" t="0" r="0" b="0"/>
            <wp:docPr id="113575499" name="Picture 8" descr="A graph with a red and green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75499" name="Picture 8" descr="A graph with a red and green rectangle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B4E0" w14:textId="77777777" w:rsidR="00797F5A" w:rsidRDefault="00797F5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CEA1560" w14:textId="77777777" w:rsidR="001D4940" w:rsidRDefault="001D49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A3E80D5" w14:textId="77777777" w:rsidR="001D4940" w:rsidRDefault="001D49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E93CDBD" w14:textId="77777777" w:rsidR="001D4940" w:rsidRDefault="001D49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971101C" w14:textId="77A9719C" w:rsidR="00FE7CAB" w:rsidRPr="00C51469" w:rsidRDefault="00FE7CAB" w:rsidP="00FE7CAB">
      <w:pPr>
        <w:tabs>
          <w:tab w:val="left" w:pos="270"/>
        </w:tabs>
        <w:spacing w:line="276" w:lineRule="auto"/>
        <w:rPr>
          <w:noProof/>
          <w:color w:val="000000" w:themeColor="text1"/>
        </w:rPr>
      </w:pPr>
      <w:r>
        <w:rPr>
          <w:noProof/>
          <w:color w:val="000000" w:themeColor="text1"/>
          <w:sz w:val="21"/>
          <w:szCs w:val="21"/>
        </w:rPr>
        <w:lastRenderedPageBreak/>
        <w:t xml:space="preserve">A12: </w:t>
      </w:r>
      <w:r w:rsidRPr="00C51469">
        <w:rPr>
          <w:color w:val="000000" w:themeColor="text1"/>
          <w:sz w:val="21"/>
          <w:szCs w:val="21"/>
        </w:rPr>
        <w:t>Tech-savviness by gender</w:t>
      </w:r>
      <w:r>
        <w:rPr>
          <w:color w:val="000000" w:themeColor="text1"/>
          <w:sz w:val="21"/>
          <w:szCs w:val="21"/>
        </w:rPr>
        <w:t xml:space="preserve">. </w:t>
      </w:r>
      <w:r w:rsidRPr="00C51469">
        <w:rPr>
          <w:color w:val="000000" w:themeColor="text1"/>
          <w:sz w:val="21"/>
          <w:szCs w:val="21"/>
        </w:rPr>
        <w:t xml:space="preserve"> </w:t>
      </w:r>
    </w:p>
    <w:p w14:paraId="5AEC84C3" w14:textId="3183E454" w:rsidR="00FE7CAB" w:rsidRPr="00FE7CAB" w:rsidRDefault="00FE7CAB" w:rsidP="00FE7CAB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29DD6E3" w14:textId="77777777" w:rsidR="00FE7CAB" w:rsidRDefault="00FE7CAB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C212EFD" w14:textId="6CD9C548" w:rsidR="00FE7CAB" w:rsidRDefault="00FE7CAB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  <w:sz w:val="21"/>
          <w:szCs w:val="21"/>
        </w:rPr>
        <w:drawing>
          <wp:inline distT="0" distB="0" distL="0" distR="0" wp14:anchorId="79724C12" wp14:editId="65C6B097">
            <wp:extent cx="6400800" cy="3060065"/>
            <wp:effectExtent l="0" t="0" r="0" b="0"/>
            <wp:docPr id="948204326" name="Picture 8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204326" name="Picture 8" descr="A graph of a graph of a graph&#10;&#10;Description automatically generated with medium confidence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0556C" w14:textId="77777777" w:rsidR="00FE7CAB" w:rsidRDefault="00FE7CAB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1CA898C" w14:textId="37922DEA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t>A1</w:t>
      </w:r>
      <w:r w:rsidR="00FE7CAB">
        <w:rPr>
          <w:noProof/>
          <w:color w:val="000000" w:themeColor="text1"/>
          <w:sz w:val="21"/>
          <w:szCs w:val="21"/>
        </w:rPr>
        <w:t>3</w:t>
      </w:r>
      <w:r w:rsidRPr="00492EF9">
        <w:rPr>
          <w:noProof/>
          <w:color w:val="000000" w:themeColor="text1"/>
          <w:sz w:val="21"/>
          <w:szCs w:val="21"/>
        </w:rPr>
        <w:t>: Responses to “In the foreseeable future, all doctor will be replaced”</w:t>
      </w:r>
    </w:p>
    <w:p w14:paraId="020BA9AA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drawing>
          <wp:inline distT="0" distB="0" distL="0" distR="0" wp14:anchorId="24A238AC" wp14:editId="7E64E177">
            <wp:extent cx="6400800" cy="3060065"/>
            <wp:effectExtent l="0" t="0" r="0" b="0"/>
            <wp:docPr id="560354639" name="Picture 4" descr="A graph with different colored squa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354639" name="Picture 4" descr="A graph with different colored squares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87E28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D8C7C21" w14:textId="77777777" w:rsidR="0072186F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A4580A9" w14:textId="77777777" w:rsidR="00995440" w:rsidRDefault="009954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7E96C89" w14:textId="77777777" w:rsidR="00995440" w:rsidRDefault="009954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B8C45E5" w14:textId="77777777" w:rsidR="00995440" w:rsidRDefault="009954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9045572" w14:textId="77777777" w:rsidR="00995440" w:rsidRPr="00492EF9" w:rsidRDefault="00995440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4182E64A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5C978BA" w14:textId="38B448FA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lastRenderedPageBreak/>
        <w:t>A.1</w:t>
      </w:r>
      <w:r w:rsidR="00FE7CAB">
        <w:rPr>
          <w:noProof/>
          <w:color w:val="000000" w:themeColor="text1"/>
          <w:sz w:val="21"/>
          <w:szCs w:val="21"/>
        </w:rPr>
        <w:t>4</w:t>
      </w:r>
      <w:r w:rsidRPr="00492EF9">
        <w:rPr>
          <w:noProof/>
          <w:color w:val="000000" w:themeColor="text1"/>
          <w:sz w:val="21"/>
          <w:szCs w:val="21"/>
        </w:rPr>
        <w:t>: Distribution of fear regarding AI developments</w:t>
      </w:r>
    </w:p>
    <w:p w14:paraId="2D295B3A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69D89E0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drawing>
          <wp:inline distT="0" distB="0" distL="0" distR="0" wp14:anchorId="7F2AA144" wp14:editId="2179A477">
            <wp:extent cx="6400800" cy="3060065"/>
            <wp:effectExtent l="0" t="0" r="0" b="0"/>
            <wp:docPr id="2082536279" name="Picture 5" descr="A graph with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36279" name="Picture 5" descr="A graph with different colored rectangles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F2CFF" w14:textId="77777777" w:rsidR="0072186F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52DE537" w14:textId="77777777" w:rsidR="0072186F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CBF39C2" w14:textId="4C54EDCE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t>A.1</w:t>
      </w:r>
      <w:r w:rsidR="00FE7CAB">
        <w:rPr>
          <w:noProof/>
          <w:color w:val="000000" w:themeColor="text1"/>
          <w:sz w:val="21"/>
          <w:szCs w:val="21"/>
        </w:rPr>
        <w:t>5</w:t>
      </w:r>
      <w:r w:rsidRPr="00492EF9">
        <w:rPr>
          <w:noProof/>
          <w:color w:val="000000" w:themeColor="text1"/>
          <w:sz w:val="21"/>
          <w:szCs w:val="21"/>
        </w:rPr>
        <w:t>: Distribution of enthusiasm about medical AI developments</w:t>
      </w:r>
    </w:p>
    <w:p w14:paraId="0F17ABF5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drawing>
          <wp:inline distT="0" distB="0" distL="0" distR="0" wp14:anchorId="52A73F52" wp14:editId="753521AD">
            <wp:extent cx="6400800" cy="3060065"/>
            <wp:effectExtent l="0" t="0" r="0" b="0"/>
            <wp:docPr id="788461040" name="Picture 6" descr="A red blue and green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61040" name="Picture 6" descr="A red blue and green rectangles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1E5B8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7FADB2D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281BAFC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57DC92D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0B5CBE8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8CED007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7F2CE25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F751433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648777E" w14:textId="77777777" w:rsidR="0068368A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E50B576" w14:textId="77777777" w:rsidR="00BA7E1E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</w:rPr>
      </w:pPr>
      <w:r>
        <w:rPr>
          <w:noProof/>
          <w:color w:val="000000" w:themeColor="text1"/>
          <w:sz w:val="21"/>
          <w:szCs w:val="21"/>
        </w:rPr>
        <w:t xml:space="preserve">A.16: Distribution of AI Understanding by Country </w:t>
      </w:r>
    </w:p>
    <w:p w14:paraId="1A2C9FBC" w14:textId="244F392A" w:rsidR="0072186F" w:rsidRPr="00492EF9" w:rsidRDefault="0068368A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</w:rPr>
        <w:drawing>
          <wp:inline distT="0" distB="0" distL="0" distR="0" wp14:anchorId="593AFFCC" wp14:editId="1E3FAC73">
            <wp:extent cx="6400800" cy="3060065"/>
            <wp:effectExtent l="0" t="0" r="0" b="0"/>
            <wp:docPr id="300098406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98406" name="Picture 1" descr="A graph of a bar chart&#10;&#10;Description automatically generated with medium confidence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AFAF8" w14:textId="77777777" w:rsidR="00BA7E1E" w:rsidRDefault="00BA7E1E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66E7910" w14:textId="05273484" w:rsidR="00BA7E1E" w:rsidRDefault="00BA7E1E" w:rsidP="00BA7E1E">
      <w:pPr>
        <w:spacing w:line="276" w:lineRule="auto"/>
        <w:jc w:val="both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</w:t>
      </w:r>
      <w:r w:rsidRPr="00C51469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17</w:t>
      </w:r>
      <w:r w:rsidRPr="00C51469">
        <w:rPr>
          <w:color w:val="000000" w:themeColor="text1"/>
          <w:sz w:val="21"/>
          <w:szCs w:val="21"/>
        </w:rPr>
        <w:t>: Tech-savviness among medical and dental students</w:t>
      </w:r>
    </w:p>
    <w:p w14:paraId="567B08AB" w14:textId="77777777" w:rsidR="00BA7E1E" w:rsidRDefault="00BA7E1E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3469928" w14:textId="77777777" w:rsidR="00BA7E1E" w:rsidRDefault="00BA7E1E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CF8BEF2" w14:textId="49086CE6" w:rsidR="0072186F" w:rsidRPr="00492EF9" w:rsidRDefault="00BA7E1E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  <w:sz w:val="21"/>
          <w:szCs w:val="21"/>
        </w:rPr>
        <w:drawing>
          <wp:inline distT="0" distB="0" distL="0" distR="0" wp14:anchorId="2A4251B7" wp14:editId="27EDA21E">
            <wp:extent cx="6400800" cy="3060065"/>
            <wp:effectExtent l="0" t="0" r="0" b="0"/>
            <wp:docPr id="318446427" name="Picture 4" descr="A graph of blue rectangular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446427" name="Picture 4" descr="A graph of blue rectangular bars&#10;&#10;Description automatically generated with medium confidence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B5A0E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FF4033C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093E6DA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729E126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6E548C5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6D7AB5B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41460728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68B3619" w14:textId="0AA6CDF6" w:rsidR="00005988" w:rsidRDefault="00005988" w:rsidP="00005988">
      <w:pPr>
        <w:spacing w:line="276" w:lineRule="auto"/>
        <w:jc w:val="both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</w:t>
      </w:r>
      <w:r w:rsidRPr="00C51469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18</w:t>
      </w:r>
      <w:r w:rsidRPr="00C51469">
        <w:rPr>
          <w:color w:val="000000" w:themeColor="text1"/>
          <w:sz w:val="21"/>
          <w:szCs w:val="21"/>
        </w:rPr>
        <w:t xml:space="preserve">: Distribution of AI Understanding by Gender </w:t>
      </w:r>
      <w:r>
        <w:rPr>
          <w:color w:val="000000" w:themeColor="text1"/>
          <w:sz w:val="21"/>
          <w:szCs w:val="21"/>
        </w:rPr>
        <w:t xml:space="preserve"> </w:t>
      </w:r>
    </w:p>
    <w:p w14:paraId="681051DB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4A8B095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6CE1DDB" w14:textId="27ACE322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  <w:sz w:val="21"/>
          <w:szCs w:val="21"/>
        </w:rPr>
        <w:drawing>
          <wp:inline distT="0" distB="0" distL="0" distR="0" wp14:anchorId="2E926299" wp14:editId="645B83D6">
            <wp:extent cx="6400800" cy="3715617"/>
            <wp:effectExtent l="0" t="0" r="0" b="0"/>
            <wp:docPr id="1284376151" name="Picture 1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76151" name="Picture 1" descr="A graph with different colored bars&#10;&#10;Description automatically generated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9" r="18552" b="7242"/>
                    <a:stretch/>
                  </pic:blipFill>
                  <pic:spPr bwMode="auto">
                    <a:xfrm>
                      <a:off x="0" y="0"/>
                      <a:ext cx="6400800" cy="3715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02F68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1B8A6762" w14:textId="48FBD46C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A</w:t>
      </w:r>
      <w:r w:rsidRPr="00C51469"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19</w:t>
      </w:r>
      <w:r w:rsidRPr="00C51469">
        <w:rPr>
          <w:color w:val="000000" w:themeColor="text1"/>
          <w:sz w:val="21"/>
          <w:szCs w:val="21"/>
        </w:rPr>
        <w:t xml:space="preserve">: Distribution of AI Understanding by </w:t>
      </w:r>
      <w:r>
        <w:rPr>
          <w:color w:val="000000" w:themeColor="text1"/>
          <w:sz w:val="21"/>
          <w:szCs w:val="21"/>
        </w:rPr>
        <w:t xml:space="preserve">Country </w:t>
      </w:r>
    </w:p>
    <w:p w14:paraId="13205F4F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288CEB5" w14:textId="356EEB05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</w:rPr>
        <w:drawing>
          <wp:inline distT="0" distB="0" distL="0" distR="0" wp14:anchorId="7B3ADC8E" wp14:editId="4F9EE06E">
            <wp:extent cx="6400800" cy="3060065"/>
            <wp:effectExtent l="0" t="0" r="0" b="0"/>
            <wp:docPr id="113991324" name="Picture 113991324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98406" name="Picture 1" descr="A graph of a bar chart&#10;&#10;Description automatically generated with medium confidence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773D2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01A76AF0" w14:textId="77777777" w:rsidR="00005988" w:rsidRDefault="00005988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69480D30" w14:textId="77777777" w:rsidR="001A59C3" w:rsidRPr="00C51469" w:rsidRDefault="001A59C3" w:rsidP="001A59C3">
      <w:pPr>
        <w:pStyle w:val="BodyText"/>
        <w:spacing w:line="276" w:lineRule="auto"/>
        <w:ind w:right="117"/>
        <w:jc w:val="both"/>
        <w:rPr>
          <w:color w:val="000000" w:themeColor="text1"/>
        </w:rPr>
      </w:pPr>
      <w:r w:rsidRPr="00492EF9">
        <w:rPr>
          <w:noProof/>
          <w:color w:val="000000" w:themeColor="text1"/>
        </w:rPr>
        <w:t>A.</w:t>
      </w:r>
      <w:r>
        <w:rPr>
          <w:noProof/>
          <w:color w:val="000000" w:themeColor="text1"/>
        </w:rPr>
        <w:t>20</w:t>
      </w:r>
      <w:r w:rsidRPr="00492EF9">
        <w:rPr>
          <w:noProof/>
          <w:color w:val="000000" w:themeColor="text1"/>
        </w:rPr>
        <w:t xml:space="preserve">: </w:t>
      </w:r>
      <w:r w:rsidRPr="00C51469">
        <w:rPr>
          <w:color w:val="000000" w:themeColor="text1"/>
        </w:rPr>
        <w:t>Mean Tech Affinity Scores for Non-AI trained and AI trained groups with Standard Deviation</w:t>
      </w:r>
    </w:p>
    <w:p w14:paraId="2040B25B" w14:textId="0C2ECB53" w:rsidR="001A59C3" w:rsidRPr="00492EF9" w:rsidRDefault="001A59C3" w:rsidP="001A59C3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E9549E5" w14:textId="77777777" w:rsidR="001A59C3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333CAAFB" w14:textId="4382AF96" w:rsidR="00005988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C51469">
        <w:rPr>
          <w:noProof/>
          <w:color w:val="000000" w:themeColor="text1"/>
        </w:rPr>
        <w:drawing>
          <wp:inline distT="0" distB="0" distL="0" distR="0" wp14:anchorId="0796DF3E" wp14:editId="2C002BF0">
            <wp:extent cx="6400800" cy="3060065"/>
            <wp:effectExtent l="0" t="0" r="0" b="0"/>
            <wp:docPr id="1259528479" name="Picture 1" descr="A graph showing the size of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528479" name="Picture 1" descr="A graph showing the size of a bar&#10;&#10;Description automatically generated with medium confidence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A923E" w14:textId="77777777" w:rsidR="001A59C3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77EE6CFF" w14:textId="77777777" w:rsidR="001A59C3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7A1178C" w14:textId="77777777" w:rsidR="001A59C3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5F5463BA" w14:textId="77777777" w:rsidR="001A59C3" w:rsidRDefault="001A59C3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p w14:paraId="2DC226FA" w14:textId="1E4F12CF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  <w:r w:rsidRPr="00492EF9">
        <w:rPr>
          <w:noProof/>
          <w:color w:val="000000" w:themeColor="text1"/>
          <w:sz w:val="21"/>
          <w:szCs w:val="21"/>
        </w:rPr>
        <w:t>A.</w:t>
      </w:r>
      <w:r w:rsidR="00005988">
        <w:rPr>
          <w:noProof/>
          <w:color w:val="000000" w:themeColor="text1"/>
          <w:sz w:val="21"/>
          <w:szCs w:val="21"/>
        </w:rPr>
        <w:t>2</w:t>
      </w:r>
      <w:r w:rsidR="001A59C3">
        <w:rPr>
          <w:noProof/>
          <w:color w:val="000000" w:themeColor="text1"/>
          <w:sz w:val="21"/>
          <w:szCs w:val="21"/>
        </w:rPr>
        <w:t>1</w:t>
      </w:r>
      <w:r w:rsidRPr="00492EF9">
        <w:rPr>
          <w:noProof/>
          <w:color w:val="000000" w:themeColor="text1"/>
          <w:sz w:val="21"/>
          <w:szCs w:val="21"/>
        </w:rPr>
        <w:t>: Online survey questionnaire (original on the left, translation on the right)</w:t>
      </w:r>
    </w:p>
    <w:p w14:paraId="0C5E0F3A" w14:textId="77777777" w:rsidR="0072186F" w:rsidRPr="00492EF9" w:rsidRDefault="0072186F" w:rsidP="0072186F">
      <w:pPr>
        <w:tabs>
          <w:tab w:val="left" w:pos="270"/>
        </w:tabs>
        <w:spacing w:line="276" w:lineRule="auto"/>
        <w:rPr>
          <w:noProof/>
          <w:color w:val="000000" w:themeColor="text1"/>
          <w:sz w:val="21"/>
          <w:szCs w:val="21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25DA5322" w14:textId="77777777" w:rsidTr="00BA3F03">
        <w:tc>
          <w:tcPr>
            <w:tcW w:w="5238" w:type="dxa"/>
            <w:hideMark/>
          </w:tcPr>
          <w:p w14:paraId="0F7AE5B6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eastAsia="ro-RO"/>
              </w:rPr>
              <w:t>Abschnitt 1: Soziodemografische Daten</w:t>
            </w:r>
          </w:p>
        </w:tc>
        <w:tc>
          <w:tcPr>
            <w:tcW w:w="5058" w:type="dxa"/>
          </w:tcPr>
          <w:p w14:paraId="78CB2F16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eastAsia="ro-RO"/>
              </w:rPr>
              <w:t>Section 1: Socio-demographic data</w:t>
            </w:r>
          </w:p>
        </w:tc>
      </w:tr>
      <w:tr w:rsidR="0072186F" w:rsidRPr="00492EF9" w14:paraId="45948AB6" w14:textId="77777777" w:rsidTr="00BA3F03">
        <w:tc>
          <w:tcPr>
            <w:tcW w:w="5238" w:type="dxa"/>
            <w:hideMark/>
          </w:tcPr>
          <w:p w14:paraId="43B407CF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1. Wie alt sind Sie?</w:t>
            </w:r>
          </w:p>
        </w:tc>
        <w:tc>
          <w:tcPr>
            <w:tcW w:w="5058" w:type="dxa"/>
          </w:tcPr>
          <w:p w14:paraId="6C9C5C7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1. How old are you?</w:t>
            </w:r>
          </w:p>
        </w:tc>
      </w:tr>
      <w:tr w:rsidR="0072186F" w:rsidRPr="00492EF9" w14:paraId="2F7F0AF7" w14:textId="77777777" w:rsidTr="00BA3F03">
        <w:tc>
          <w:tcPr>
            <w:tcW w:w="5238" w:type="dxa"/>
            <w:hideMark/>
          </w:tcPr>
          <w:p w14:paraId="6E9A5296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2. Was ist Ihr Geschlecht?</w:t>
            </w:r>
          </w:p>
        </w:tc>
        <w:tc>
          <w:tcPr>
            <w:tcW w:w="5058" w:type="dxa"/>
          </w:tcPr>
          <w:p w14:paraId="315F48F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2. What is your gender?</w:t>
            </w:r>
          </w:p>
        </w:tc>
      </w:tr>
      <w:tr w:rsidR="0072186F" w:rsidRPr="00492EF9" w14:paraId="5CCEF60D" w14:textId="77777777" w:rsidTr="00BA3F03">
        <w:tc>
          <w:tcPr>
            <w:tcW w:w="5238" w:type="dxa"/>
            <w:hideMark/>
          </w:tcPr>
          <w:p w14:paraId="37D47A66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3. Was studieren Sie?</w:t>
            </w:r>
          </w:p>
        </w:tc>
        <w:tc>
          <w:tcPr>
            <w:tcW w:w="5058" w:type="dxa"/>
          </w:tcPr>
          <w:p w14:paraId="6D687EA2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3. What are you studying?</w:t>
            </w:r>
          </w:p>
        </w:tc>
      </w:tr>
      <w:tr w:rsidR="0072186F" w:rsidRPr="00492EF9" w14:paraId="5E713E9F" w14:textId="77777777" w:rsidTr="00BA3F03">
        <w:tc>
          <w:tcPr>
            <w:tcW w:w="5238" w:type="dxa"/>
            <w:hideMark/>
          </w:tcPr>
          <w:p w14:paraId="0AC22B7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4. In welchem Studienabschnitt befinden Sie sich?</w:t>
            </w:r>
          </w:p>
        </w:tc>
        <w:tc>
          <w:tcPr>
            <w:tcW w:w="5058" w:type="dxa"/>
          </w:tcPr>
          <w:p w14:paraId="560A266E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4. In which stage of your studies are you?</w:t>
            </w:r>
          </w:p>
        </w:tc>
      </w:tr>
      <w:tr w:rsidR="0072186F" w:rsidRPr="00492EF9" w14:paraId="4D0A3F32" w14:textId="77777777" w:rsidTr="00BA3F03">
        <w:tc>
          <w:tcPr>
            <w:tcW w:w="5238" w:type="dxa"/>
            <w:hideMark/>
          </w:tcPr>
          <w:p w14:paraId="397C52D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5. In welchem Studienjahr befinden Sie sich aktuell?</w:t>
            </w:r>
          </w:p>
        </w:tc>
        <w:tc>
          <w:tcPr>
            <w:tcW w:w="5058" w:type="dxa"/>
          </w:tcPr>
          <w:p w14:paraId="718316B0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5. In which academic year are you currently?</w:t>
            </w:r>
          </w:p>
        </w:tc>
      </w:tr>
      <w:tr w:rsidR="0072186F" w:rsidRPr="00492EF9" w14:paraId="4308A258" w14:textId="77777777" w:rsidTr="00BA3F03">
        <w:tc>
          <w:tcPr>
            <w:tcW w:w="5238" w:type="dxa"/>
            <w:hideMark/>
          </w:tcPr>
          <w:p w14:paraId="1D273250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6. In welchem Land studieren Sie?</w:t>
            </w:r>
          </w:p>
        </w:tc>
        <w:tc>
          <w:tcPr>
            <w:tcW w:w="5058" w:type="dxa"/>
          </w:tcPr>
          <w:p w14:paraId="03C1F60A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6. In which country are you studying?</w:t>
            </w:r>
          </w:p>
        </w:tc>
      </w:tr>
      <w:tr w:rsidR="0072186F" w:rsidRPr="00492EF9" w14:paraId="3759FFC9" w14:textId="77777777" w:rsidTr="00BA3F03">
        <w:tc>
          <w:tcPr>
            <w:tcW w:w="5238" w:type="dxa"/>
            <w:hideMark/>
          </w:tcPr>
          <w:p w14:paraId="3D48D31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7. Inwieweit betrachten Sie sich selbst als technikaffin?</w:t>
            </w:r>
          </w:p>
        </w:tc>
        <w:tc>
          <w:tcPr>
            <w:tcW w:w="5058" w:type="dxa"/>
          </w:tcPr>
          <w:p w14:paraId="2DD74AB6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7. To what extent do you consider yourself tech-savvy?</w:t>
            </w:r>
          </w:p>
        </w:tc>
      </w:tr>
    </w:tbl>
    <w:p w14:paraId="12B6896E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0B12FC7C" w14:textId="77777777" w:rsidTr="00BA3F03">
        <w:tc>
          <w:tcPr>
            <w:tcW w:w="5238" w:type="dxa"/>
            <w:hideMark/>
          </w:tcPr>
          <w:p w14:paraId="7FC2F868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2: Verständnis der Grundprinzipien der KI</w:t>
            </w:r>
          </w:p>
        </w:tc>
        <w:tc>
          <w:tcPr>
            <w:tcW w:w="5058" w:type="dxa"/>
          </w:tcPr>
          <w:p w14:paraId="75C09781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2: Understanding the basic principles of AI</w:t>
            </w:r>
          </w:p>
          <w:p w14:paraId="78811517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</w:p>
        </w:tc>
      </w:tr>
      <w:tr w:rsidR="0072186F" w:rsidRPr="00492EF9" w14:paraId="3E2740FB" w14:textId="77777777" w:rsidTr="00BA3F03">
        <w:tc>
          <w:tcPr>
            <w:tcW w:w="5238" w:type="dxa"/>
            <w:hideMark/>
          </w:tcPr>
          <w:p w14:paraId="726CCE8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Künstliche Intelligenz (KI) ist ein Sammelbegriff für viele Technologien (z. B. 'Machine Learning'). Haben Sie ein grundlegendes Verständnis für diese Technologien?</w:t>
            </w:r>
          </w:p>
        </w:tc>
        <w:tc>
          <w:tcPr>
            <w:tcW w:w="5058" w:type="dxa"/>
          </w:tcPr>
          <w:p w14:paraId="533BF4B2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color w:val="000000" w:themeColor="text1"/>
                <w:sz w:val="21"/>
                <w:szCs w:val="21"/>
              </w:rPr>
              <w:t>1. Artificial Intelligence (AI) is a collective term for many technologies (e.g., 'Machine Learning'). Do you have a basic understanding of these technologies?</w:t>
            </w:r>
          </w:p>
        </w:tc>
      </w:tr>
      <w:tr w:rsidR="0072186F" w:rsidRPr="00492EF9" w14:paraId="17E6D4F4" w14:textId="77777777" w:rsidTr="00BA3F03">
        <w:tc>
          <w:tcPr>
            <w:tcW w:w="5238" w:type="dxa"/>
            <w:hideMark/>
          </w:tcPr>
          <w:p w14:paraId="02F4C1BE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2. KI hat viele Anwendungen in der Medizin (z. B. KI-assistierte robotergestützte Chirurgie). Wie vertraut sind Sie mit diesen Anwendungen?</w:t>
            </w:r>
          </w:p>
        </w:tc>
        <w:tc>
          <w:tcPr>
            <w:tcW w:w="5058" w:type="dxa"/>
          </w:tcPr>
          <w:p w14:paraId="02B9405D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color w:val="000000" w:themeColor="text1"/>
                <w:sz w:val="21"/>
                <w:szCs w:val="21"/>
              </w:rPr>
              <w:t>2. AI has many applications in medicine (e.g., AI-assisted robotic surgery). How familiar are you with these applications?</w:t>
            </w:r>
          </w:p>
        </w:tc>
      </w:tr>
      <w:tr w:rsidR="0072186F" w:rsidRPr="00492EF9" w14:paraId="6511F0FC" w14:textId="77777777" w:rsidTr="00BA3F03">
        <w:tc>
          <w:tcPr>
            <w:tcW w:w="5238" w:type="dxa"/>
            <w:hideMark/>
          </w:tcPr>
          <w:p w14:paraId="0D8462B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3. Viele Anwendungen, die wir im täglichen Leben anwenden, verwenden bereits KI (z. B. Sprach-</w:t>
            </w: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lastRenderedPageBreak/>
              <w:t>/Texterkennung, E-Mail-Spam-Filter). Wie vertraut sind Sie mit diesen Anwendungen?</w:t>
            </w:r>
          </w:p>
        </w:tc>
        <w:tc>
          <w:tcPr>
            <w:tcW w:w="5058" w:type="dxa"/>
          </w:tcPr>
          <w:p w14:paraId="2ACBBCAD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color w:val="000000" w:themeColor="text1"/>
                <w:sz w:val="21"/>
                <w:szCs w:val="21"/>
              </w:rPr>
              <w:lastRenderedPageBreak/>
              <w:t xml:space="preserve">3. Many applications we use in daily life already use AI (e.g., speech/text recognition, email spam filter). </w:t>
            </w:r>
            <w:r w:rsidRPr="00492EF9">
              <w:rPr>
                <w:color w:val="000000" w:themeColor="text1"/>
                <w:sz w:val="21"/>
                <w:szCs w:val="21"/>
              </w:rPr>
              <w:lastRenderedPageBreak/>
              <w:t>How familiar are you with these applications?</w:t>
            </w:r>
          </w:p>
        </w:tc>
      </w:tr>
    </w:tbl>
    <w:p w14:paraId="7C56EDC0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11BAADE0" w14:textId="77777777" w:rsidTr="00BA3F03">
        <w:tc>
          <w:tcPr>
            <w:tcW w:w="5238" w:type="dxa"/>
            <w:hideMark/>
          </w:tcPr>
          <w:p w14:paraId="2DEBE8C5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3: KI als Thema in Medizin und Zahnmedizin</w:t>
            </w:r>
          </w:p>
        </w:tc>
        <w:tc>
          <w:tcPr>
            <w:tcW w:w="5058" w:type="dxa"/>
          </w:tcPr>
          <w:p w14:paraId="4E4D9785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3: AI as a topic in medicine and dentistry</w:t>
            </w:r>
          </w:p>
        </w:tc>
      </w:tr>
      <w:tr w:rsidR="0072186F" w:rsidRPr="00492EF9" w14:paraId="2FE27861" w14:textId="77777777" w:rsidTr="00BA3F03">
        <w:tc>
          <w:tcPr>
            <w:tcW w:w="5238" w:type="dxa"/>
            <w:hideMark/>
          </w:tcPr>
          <w:p w14:paraId="41AD14B6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 xml:space="preserve">1. KI in der medizinischen Forschung entwickelt sich rasant. KI-Projekte in der Gesundheitsversorgung haben weltweit mehr Investitionen angezogen als KI-Projekte in jedem anderen Bereich. </w:t>
            </w: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eastAsia="ro-RO"/>
              </w:rPr>
              <w:t>Wie bewusst sind Sie sich hierüber?</w:t>
            </w:r>
          </w:p>
        </w:tc>
        <w:tc>
          <w:tcPr>
            <w:tcW w:w="5058" w:type="dxa"/>
          </w:tcPr>
          <w:p w14:paraId="280055A6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 xml:space="preserve">1. AI in medical research is developing rapidly. AI projects in healthcare have attracted more investment worldwide than AI projects in any other field. </w:t>
            </w: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How aware are you of this?</w:t>
            </w:r>
          </w:p>
        </w:tc>
      </w:tr>
      <w:tr w:rsidR="0072186F" w:rsidRPr="00492EF9" w14:paraId="6FFCCD3D" w14:textId="77777777" w:rsidTr="00BA3F03">
        <w:tc>
          <w:tcPr>
            <w:tcW w:w="5238" w:type="dxa"/>
            <w:hideMark/>
          </w:tcPr>
          <w:p w14:paraId="1E30E81F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2. ‘Künstliche Intelligenz’ und ‘DL’ werden derzeit in der medizinischen Gemeinschaft breit diskutiert. Wie bewusst sind Sie sich hierüber?</w:t>
            </w:r>
          </w:p>
        </w:tc>
        <w:tc>
          <w:tcPr>
            <w:tcW w:w="5058" w:type="dxa"/>
          </w:tcPr>
          <w:p w14:paraId="5545C0A8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 xml:space="preserve">2. Artificial Intelligence' and 'DL' are currently widely discussed in the medical community. </w:t>
            </w: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How aware are you of this?</w:t>
            </w:r>
          </w:p>
        </w:tc>
      </w:tr>
      <w:tr w:rsidR="0072186F" w:rsidRPr="00492EF9" w14:paraId="77A1D70F" w14:textId="77777777" w:rsidTr="00BA3F03">
        <w:tc>
          <w:tcPr>
            <w:tcW w:w="5238" w:type="dxa"/>
            <w:hideMark/>
          </w:tcPr>
          <w:p w14:paraId="505A7FB1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3. Inwieweit haben Sie das Gefühl, dass Sie ein Verständnis für die Technologien haben, die der 'Künstlichen Intelligenz' und dem 'DL' zugrunde liegen?</w:t>
            </w:r>
          </w:p>
        </w:tc>
        <w:tc>
          <w:tcPr>
            <w:tcW w:w="5058" w:type="dxa"/>
          </w:tcPr>
          <w:p w14:paraId="3AE17DBF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3. To what extent do you feel you have an understanding of the technologies that underpin 'Artificial Intelligence' and 'DL'?</w:t>
            </w:r>
          </w:p>
        </w:tc>
      </w:tr>
      <w:tr w:rsidR="0072186F" w:rsidRPr="00492EF9" w14:paraId="677A2864" w14:textId="77777777" w:rsidTr="00BA3F03">
        <w:tc>
          <w:tcPr>
            <w:tcW w:w="5238" w:type="dxa"/>
            <w:hideMark/>
          </w:tcPr>
          <w:p w14:paraId="16C45004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4. Haben Sie als Teil Ihrer (human-/zahn-)medizinischen Ausbildung eine Form von KI-Training erhalten, und wenn ja, um welche Art von Training handelte es sich?</w:t>
            </w:r>
          </w:p>
        </w:tc>
        <w:tc>
          <w:tcPr>
            <w:tcW w:w="5058" w:type="dxa"/>
          </w:tcPr>
          <w:p w14:paraId="043E5CC8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4. Have you received any form of AI training as part of your (human/dental) medical training, and if so, what type of training was it?</w:t>
            </w:r>
          </w:p>
        </w:tc>
      </w:tr>
    </w:tbl>
    <w:p w14:paraId="546C65F5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5238"/>
        <w:gridCol w:w="4986"/>
      </w:tblGrid>
      <w:tr w:rsidR="0072186F" w:rsidRPr="00492EF9" w14:paraId="3AE7FB2E" w14:textId="77777777" w:rsidTr="00BA3F03">
        <w:tc>
          <w:tcPr>
            <w:tcW w:w="5238" w:type="dxa"/>
            <w:hideMark/>
          </w:tcPr>
          <w:p w14:paraId="5D905BD7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4: Thema des erhaltenen KI-Trainings</w:t>
            </w:r>
          </w:p>
        </w:tc>
        <w:tc>
          <w:tcPr>
            <w:tcW w:w="4986" w:type="dxa"/>
          </w:tcPr>
          <w:p w14:paraId="06204045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4: Subject of the AI training you received</w:t>
            </w:r>
          </w:p>
          <w:p w14:paraId="1E4E3F88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</w:p>
        </w:tc>
      </w:tr>
      <w:tr w:rsidR="0072186F" w:rsidRPr="00492EF9" w14:paraId="2EC16C03" w14:textId="77777777" w:rsidTr="00BA3F03">
        <w:tc>
          <w:tcPr>
            <w:tcW w:w="5238" w:type="dxa"/>
            <w:hideMark/>
          </w:tcPr>
          <w:p w14:paraId="709BE515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Geben Sie bitte das Thema des KI-Trainings an, das Sie erhalten haben:</w:t>
            </w:r>
          </w:p>
        </w:tc>
        <w:tc>
          <w:tcPr>
            <w:tcW w:w="4986" w:type="dxa"/>
          </w:tcPr>
          <w:p w14:paraId="27B03A83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1. Please indicate the topic of the AI training you received:</w:t>
            </w:r>
          </w:p>
        </w:tc>
      </w:tr>
    </w:tbl>
    <w:p w14:paraId="4D598050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54C8D114" w14:textId="77777777" w:rsidTr="00BA3F03">
        <w:tc>
          <w:tcPr>
            <w:tcW w:w="5238" w:type="dxa"/>
            <w:hideMark/>
          </w:tcPr>
          <w:p w14:paraId="7D9C5300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5: Vertrauen in die Fähigkeit, vertrauenswürdige Informationen über KI in der Medizin/Zahnmedizin zu finden</w:t>
            </w:r>
          </w:p>
        </w:tc>
        <w:tc>
          <w:tcPr>
            <w:tcW w:w="5058" w:type="dxa"/>
          </w:tcPr>
          <w:p w14:paraId="71293450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5: Trust in their ability to find trustworthy information about AI in medicine/dentistry</w:t>
            </w:r>
          </w:p>
        </w:tc>
      </w:tr>
      <w:tr w:rsidR="0072186F" w:rsidRPr="00492EF9" w14:paraId="6F058005" w14:textId="77777777" w:rsidTr="00BA3F03">
        <w:tc>
          <w:tcPr>
            <w:tcW w:w="5238" w:type="dxa"/>
            <w:hideMark/>
          </w:tcPr>
          <w:p w14:paraId="3709DB63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Wie sehr vertrauen Sie ihrer Fähigkeit, vertrauenswürdige Informationen über KI in der Medizin/Zahnmedizin zu finden?</w:t>
            </w:r>
          </w:p>
        </w:tc>
        <w:tc>
          <w:tcPr>
            <w:tcW w:w="5058" w:type="dxa"/>
          </w:tcPr>
          <w:p w14:paraId="103226C1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1. How much do you trust their ability to find trustworthy information about AI in medicine/dentistry?</w:t>
            </w:r>
          </w:p>
        </w:tc>
      </w:tr>
    </w:tbl>
    <w:p w14:paraId="410D2BB7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77C97CBF" w14:textId="77777777" w:rsidTr="00BA3F03">
        <w:tc>
          <w:tcPr>
            <w:tcW w:w="5238" w:type="dxa"/>
            <w:hideMark/>
          </w:tcPr>
          <w:p w14:paraId="3152D489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6: Gründe für fehlendes Vertrauen angeben</w:t>
            </w:r>
          </w:p>
        </w:tc>
        <w:tc>
          <w:tcPr>
            <w:tcW w:w="5058" w:type="dxa"/>
          </w:tcPr>
          <w:p w14:paraId="51B0696E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6: Give reasons for lack of trust</w:t>
            </w:r>
          </w:p>
        </w:tc>
      </w:tr>
      <w:tr w:rsidR="0072186F" w:rsidRPr="00492EF9" w14:paraId="3DC3EEE0" w14:textId="77777777" w:rsidTr="00BA3F03">
        <w:tc>
          <w:tcPr>
            <w:tcW w:w="5238" w:type="dxa"/>
            <w:hideMark/>
          </w:tcPr>
          <w:p w14:paraId="07C398C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Geben Sie bitte die Gründe für Ihr fehlendes Vertrauen an:</w:t>
            </w:r>
          </w:p>
        </w:tc>
        <w:tc>
          <w:tcPr>
            <w:tcW w:w="5058" w:type="dxa"/>
          </w:tcPr>
          <w:p w14:paraId="75C911FC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1. Please state the reasons for your lack of confidence:</w:t>
            </w:r>
          </w:p>
        </w:tc>
      </w:tr>
    </w:tbl>
    <w:p w14:paraId="20AFEACF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3C0CB3A1" w14:textId="77777777" w:rsidTr="00BA3F03">
        <w:tc>
          <w:tcPr>
            <w:tcW w:w="5238" w:type="dxa"/>
            <w:hideMark/>
          </w:tcPr>
          <w:p w14:paraId="17CFBC1A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7: Einstellungen und Gefühle gegenüber KI</w:t>
            </w:r>
          </w:p>
        </w:tc>
        <w:tc>
          <w:tcPr>
            <w:tcW w:w="5058" w:type="dxa"/>
          </w:tcPr>
          <w:p w14:paraId="176FEE11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7: Attitudes and feelings towards AI</w:t>
            </w:r>
          </w:p>
        </w:tc>
      </w:tr>
      <w:tr w:rsidR="0072186F" w:rsidRPr="00492EF9" w14:paraId="23EFCA64" w14:textId="77777777" w:rsidTr="00BA3F03">
        <w:tc>
          <w:tcPr>
            <w:tcW w:w="5238" w:type="dxa"/>
            <w:hideMark/>
          </w:tcPr>
          <w:p w14:paraId="4E53FCD5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Ich betrachte KI in der Medizin als Partner und nicht als Konkurrenten.</w:t>
            </w:r>
          </w:p>
        </w:tc>
        <w:tc>
          <w:tcPr>
            <w:tcW w:w="5058" w:type="dxa"/>
          </w:tcPr>
          <w:p w14:paraId="07174CF3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1. I consider AI in medicine as a partner and not as a competitor.</w:t>
            </w:r>
          </w:p>
        </w:tc>
      </w:tr>
      <w:tr w:rsidR="0072186F" w:rsidRPr="00492EF9" w14:paraId="553B3162" w14:textId="77777777" w:rsidTr="00BA3F03">
        <w:tc>
          <w:tcPr>
            <w:tcW w:w="5238" w:type="dxa"/>
            <w:hideMark/>
          </w:tcPr>
          <w:p w14:paraId="41341613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2. Künstliche Intelligenz wird die Medizin/Zahnmedizin im Allgemeinen revolutionieren.</w:t>
            </w:r>
          </w:p>
        </w:tc>
        <w:tc>
          <w:tcPr>
            <w:tcW w:w="5058" w:type="dxa"/>
          </w:tcPr>
          <w:p w14:paraId="063FB624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2. Artificial intelligence will revolutionize medicine/dentistry in general.</w:t>
            </w:r>
          </w:p>
        </w:tc>
      </w:tr>
      <w:tr w:rsidR="0072186F" w:rsidRPr="00492EF9" w14:paraId="7E6C9E61" w14:textId="77777777" w:rsidTr="00BA3F03">
        <w:tc>
          <w:tcPr>
            <w:tcW w:w="5238" w:type="dxa"/>
            <w:hideMark/>
          </w:tcPr>
          <w:p w14:paraId="5AE2602E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3. In absehbarer Zukunft werden alle Ärzte ersetzt werden.</w:t>
            </w:r>
          </w:p>
        </w:tc>
        <w:tc>
          <w:tcPr>
            <w:tcW w:w="5058" w:type="dxa"/>
          </w:tcPr>
          <w:p w14:paraId="3990ADE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3. All doctors will be replaced in the foreseeable future.</w:t>
            </w:r>
          </w:p>
        </w:tc>
      </w:tr>
      <w:tr w:rsidR="0072186F" w:rsidRPr="00492EF9" w14:paraId="6E22B132" w14:textId="77777777" w:rsidTr="00BA3F03">
        <w:tc>
          <w:tcPr>
            <w:tcW w:w="5238" w:type="dxa"/>
            <w:hideMark/>
          </w:tcPr>
          <w:p w14:paraId="2804EE2B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4. Diese Entwicklungen machen mir Angst.</w:t>
            </w:r>
          </w:p>
        </w:tc>
        <w:tc>
          <w:tcPr>
            <w:tcW w:w="5058" w:type="dxa"/>
          </w:tcPr>
          <w:p w14:paraId="6031B612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4) These developments scare me.</w:t>
            </w:r>
          </w:p>
        </w:tc>
      </w:tr>
      <w:tr w:rsidR="0072186F" w:rsidRPr="00492EF9" w14:paraId="380CB9D1" w14:textId="77777777" w:rsidTr="00BA3F03">
        <w:tc>
          <w:tcPr>
            <w:tcW w:w="5238" w:type="dxa"/>
            <w:hideMark/>
          </w:tcPr>
          <w:p w14:paraId="43F4B124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5. Durch diese Entwicklungen erscheint mir die Medizin im Allgemeinen aufregender.</w:t>
            </w:r>
          </w:p>
        </w:tc>
        <w:tc>
          <w:tcPr>
            <w:tcW w:w="5058" w:type="dxa"/>
          </w:tcPr>
          <w:p w14:paraId="1D3C942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5. these developments make medicine in general seem more exciting to me.</w:t>
            </w:r>
          </w:p>
        </w:tc>
      </w:tr>
      <w:tr w:rsidR="0072186F" w:rsidRPr="00492EF9" w14:paraId="2F0AA125" w14:textId="77777777" w:rsidTr="00BA3F03">
        <w:tc>
          <w:tcPr>
            <w:tcW w:w="5238" w:type="dxa"/>
            <w:hideMark/>
          </w:tcPr>
          <w:p w14:paraId="5B41675B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6. KI wird den menschlichen Arzt niemals entbehrlich machen.</w:t>
            </w:r>
          </w:p>
        </w:tc>
        <w:tc>
          <w:tcPr>
            <w:tcW w:w="5058" w:type="dxa"/>
          </w:tcPr>
          <w:p w14:paraId="7727057E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6. AI will never make the human doctor dispensable.</w:t>
            </w:r>
          </w:p>
        </w:tc>
      </w:tr>
      <w:tr w:rsidR="0072186F" w:rsidRPr="00492EF9" w14:paraId="3697E41E" w14:textId="77777777" w:rsidTr="00BA3F03">
        <w:tc>
          <w:tcPr>
            <w:tcW w:w="5238" w:type="dxa"/>
            <w:hideMark/>
          </w:tcPr>
          <w:p w14:paraId="45D4D159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7. KI wird die Medizin im Allgemeinen verbessern.</w:t>
            </w:r>
          </w:p>
        </w:tc>
        <w:tc>
          <w:tcPr>
            <w:tcW w:w="5058" w:type="dxa"/>
          </w:tcPr>
          <w:p w14:paraId="1070130F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7. AI will improve medicine in general.</w:t>
            </w:r>
          </w:p>
        </w:tc>
      </w:tr>
      <w:tr w:rsidR="0072186F" w:rsidRPr="00492EF9" w14:paraId="044740E2" w14:textId="77777777" w:rsidTr="00BA3F03">
        <w:tc>
          <w:tcPr>
            <w:tcW w:w="5238" w:type="dxa"/>
            <w:hideMark/>
          </w:tcPr>
          <w:p w14:paraId="7C17192E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8. KI sollte Teil der medizinischen/zahnärztlichen Ausbildung sein.</w:t>
            </w:r>
          </w:p>
        </w:tc>
        <w:tc>
          <w:tcPr>
            <w:tcW w:w="5058" w:type="dxa"/>
          </w:tcPr>
          <w:p w14:paraId="1D2DE21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8. AI should be part of medical/dental education.</w:t>
            </w:r>
          </w:p>
        </w:tc>
      </w:tr>
    </w:tbl>
    <w:p w14:paraId="3C90DE3E" w14:textId="77777777" w:rsidR="0072186F" w:rsidRPr="00492EF9" w:rsidRDefault="0072186F" w:rsidP="0072186F">
      <w:pPr>
        <w:widowControl/>
        <w:autoSpaceDE/>
        <w:autoSpaceDN/>
        <w:rPr>
          <w:rFonts w:eastAsia="Times New Roman"/>
          <w:vanish/>
          <w:color w:val="000000" w:themeColor="text1"/>
          <w:sz w:val="21"/>
          <w:szCs w:val="21"/>
          <w:lang w:val="ro-RO" w:eastAsia="ro-RO"/>
        </w:rPr>
      </w:pP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5238"/>
        <w:gridCol w:w="5058"/>
      </w:tblGrid>
      <w:tr w:rsidR="0072186F" w:rsidRPr="00492EF9" w14:paraId="0319E5C3" w14:textId="77777777" w:rsidTr="00BA3F03">
        <w:tc>
          <w:tcPr>
            <w:tcW w:w="5238" w:type="dxa"/>
            <w:hideMark/>
          </w:tcPr>
          <w:p w14:paraId="1CAAB695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de-DE" w:eastAsia="ro-RO"/>
              </w:rPr>
              <w:t>Abschnitt 9: Integration von KI in die Ausbildung</w:t>
            </w:r>
          </w:p>
        </w:tc>
        <w:tc>
          <w:tcPr>
            <w:tcW w:w="5058" w:type="dxa"/>
          </w:tcPr>
          <w:p w14:paraId="5C2B4599" w14:textId="77777777" w:rsidR="0072186F" w:rsidRPr="00492EF9" w:rsidRDefault="0072186F" w:rsidP="00BA3F03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b/>
                <w:bCs/>
                <w:color w:val="000000" w:themeColor="text1"/>
                <w:sz w:val="21"/>
                <w:szCs w:val="21"/>
                <w:lang w:val="en-US" w:eastAsia="ro-RO"/>
              </w:rPr>
              <w:t>Section 9: Integration of AI into education</w:t>
            </w:r>
          </w:p>
        </w:tc>
      </w:tr>
      <w:tr w:rsidR="0072186F" w:rsidRPr="00492EF9" w14:paraId="52D6B0CE" w14:textId="77777777" w:rsidTr="00BA3F03">
        <w:tc>
          <w:tcPr>
            <w:tcW w:w="5238" w:type="dxa"/>
            <w:hideMark/>
          </w:tcPr>
          <w:p w14:paraId="139021E4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1. In welcher Form sollte KI-Teil der Ausbildung sein?</w:t>
            </w:r>
          </w:p>
        </w:tc>
        <w:tc>
          <w:tcPr>
            <w:tcW w:w="5058" w:type="dxa"/>
          </w:tcPr>
          <w:p w14:paraId="1B70D637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1. In what form should AI be part of education?</w:t>
            </w:r>
          </w:p>
        </w:tc>
      </w:tr>
      <w:tr w:rsidR="0072186F" w:rsidRPr="00492EF9" w14:paraId="023EB48A" w14:textId="77777777" w:rsidTr="00BA3F03">
        <w:tc>
          <w:tcPr>
            <w:tcW w:w="5238" w:type="dxa"/>
            <w:hideMark/>
          </w:tcPr>
          <w:p w14:paraId="1149AADA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2. Wann sollte KI-Teil der Ausbildung sein?</w:t>
            </w:r>
          </w:p>
        </w:tc>
        <w:tc>
          <w:tcPr>
            <w:tcW w:w="5058" w:type="dxa"/>
          </w:tcPr>
          <w:p w14:paraId="522C22C5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2. When should AI be part of education?</w:t>
            </w:r>
          </w:p>
        </w:tc>
      </w:tr>
      <w:tr w:rsidR="0072186F" w:rsidRPr="00492EF9" w14:paraId="3C97D475" w14:textId="77777777" w:rsidTr="00BA3F03">
        <w:tc>
          <w:tcPr>
            <w:tcW w:w="5238" w:type="dxa"/>
            <w:hideMark/>
          </w:tcPr>
          <w:p w14:paraId="3AA0C4DC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ro-RO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de-DE" w:eastAsia="ro-RO"/>
              </w:rPr>
              <w:t>3. Welche Inhalte sollte KI-Ausbildung umfassen?</w:t>
            </w:r>
          </w:p>
        </w:tc>
        <w:tc>
          <w:tcPr>
            <w:tcW w:w="5058" w:type="dxa"/>
          </w:tcPr>
          <w:p w14:paraId="44AD04A4" w14:textId="77777777" w:rsidR="0072186F" w:rsidRPr="00492EF9" w:rsidRDefault="0072186F" w:rsidP="00BA3F03">
            <w:pPr>
              <w:widowControl/>
              <w:autoSpaceDE/>
              <w:autoSpaceDN/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</w:pPr>
            <w:r w:rsidRPr="00492EF9">
              <w:rPr>
                <w:rFonts w:eastAsia="Times New Roman"/>
                <w:color w:val="000000" w:themeColor="text1"/>
                <w:sz w:val="21"/>
                <w:szCs w:val="21"/>
                <w:lang w:val="en-US" w:eastAsia="ro-RO"/>
              </w:rPr>
              <w:t>3. What content should AI training include?</w:t>
            </w:r>
          </w:p>
        </w:tc>
      </w:tr>
    </w:tbl>
    <w:p w14:paraId="76F10FAC" w14:textId="77777777" w:rsidR="00DF5AE7" w:rsidRDefault="00DF5AE7"/>
    <w:sectPr w:rsidR="00DF5AE7" w:rsidSect="002D1920">
      <w:headerReference w:type="default" r:id="rId27"/>
      <w:pgSz w:w="12240" w:h="15840"/>
      <w:pgMar w:top="1440" w:right="1080" w:bottom="1440" w:left="108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3EC53" w14:textId="77777777" w:rsidR="00B80220" w:rsidRDefault="00B80220" w:rsidP="0072186F">
      <w:r>
        <w:separator/>
      </w:r>
    </w:p>
  </w:endnote>
  <w:endnote w:type="continuationSeparator" w:id="0">
    <w:p w14:paraId="52174E5D" w14:textId="77777777" w:rsidR="00B80220" w:rsidRDefault="00B80220" w:rsidP="0072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33041" w14:textId="77777777" w:rsidR="00B80220" w:rsidRDefault="00B80220" w:rsidP="0072186F">
      <w:r>
        <w:separator/>
      </w:r>
    </w:p>
  </w:footnote>
  <w:footnote w:type="continuationSeparator" w:id="0">
    <w:p w14:paraId="15D5A208" w14:textId="77777777" w:rsidR="00B80220" w:rsidRDefault="00B80220" w:rsidP="0072186F">
      <w:r>
        <w:continuationSeparator/>
      </w:r>
    </w:p>
  </w:footnote>
  <w:footnote w:id="1">
    <w:p w14:paraId="1259D17A" w14:textId="77777777" w:rsidR="0072186F" w:rsidRPr="00E9611A" w:rsidRDefault="0072186F" w:rsidP="0072186F">
      <w:pPr>
        <w:pStyle w:val="FootnoteText"/>
        <w:jc w:val="both"/>
        <w:rPr>
          <w:lang w:val="en-US"/>
        </w:rPr>
      </w:pPr>
      <w:r w:rsidRPr="002F58F2">
        <w:rPr>
          <w:rStyle w:val="FootnoteReference"/>
          <w:color w:val="000000" w:themeColor="text1"/>
        </w:rPr>
        <w:footnoteRef/>
      </w:r>
      <w:r w:rsidRPr="002F58F2">
        <w:rPr>
          <w:color w:val="000000" w:themeColor="text1"/>
        </w:rPr>
        <w:t xml:space="preserve"> </w:t>
      </w:r>
      <w:r w:rsidRPr="002F58F2">
        <w:rPr>
          <w:color w:val="000000" w:themeColor="text1"/>
          <w:sz w:val="21"/>
          <w:szCs w:val="21"/>
          <w:shd w:val="clear" w:color="auto" w:fill="FFFFFF"/>
        </w:rPr>
        <w:t>The higher education system in Germany, Austria and Switzerland consists of a tiered structure. The “Vorklinik/Bachelor” phase refers to the first 1-3 years of undergraduate medical or dental study typically focused on pre-clinical coursework. The “Klinik/Master” phase signifies advanced undergraduate study involving clinical rotations and practice. “Doktorat/PhD” refers to graduate level study and research for a doctoral degre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5F0E4" w14:textId="77777777" w:rsidR="00AE2B14" w:rsidRPr="00E556CE" w:rsidRDefault="00AE2B14" w:rsidP="00E556CE">
    <w:pPr>
      <w:pStyle w:val="Header"/>
    </w:pPr>
  </w:p>
  <w:p w14:paraId="36B71DD1" w14:textId="77777777" w:rsidR="00AE2B14" w:rsidRDefault="00AE2B1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64C2B"/>
    <w:multiLevelType w:val="hybridMultilevel"/>
    <w:tmpl w:val="FE468418"/>
    <w:lvl w:ilvl="0" w:tplc="041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91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12"/>
    <w:rsid w:val="00005988"/>
    <w:rsid w:val="00027908"/>
    <w:rsid w:val="000C75C1"/>
    <w:rsid w:val="000F0AF8"/>
    <w:rsid w:val="001602EF"/>
    <w:rsid w:val="001867E1"/>
    <w:rsid w:val="001A59C3"/>
    <w:rsid w:val="001D4940"/>
    <w:rsid w:val="002C41BD"/>
    <w:rsid w:val="00397BC0"/>
    <w:rsid w:val="003A4013"/>
    <w:rsid w:val="003C6BE6"/>
    <w:rsid w:val="00445067"/>
    <w:rsid w:val="00472DE7"/>
    <w:rsid w:val="004B347B"/>
    <w:rsid w:val="004F7CAC"/>
    <w:rsid w:val="005D5A7B"/>
    <w:rsid w:val="0060045C"/>
    <w:rsid w:val="0068368A"/>
    <w:rsid w:val="006975CD"/>
    <w:rsid w:val="007032A5"/>
    <w:rsid w:val="0072186F"/>
    <w:rsid w:val="00732A97"/>
    <w:rsid w:val="00797F5A"/>
    <w:rsid w:val="00907F6F"/>
    <w:rsid w:val="009856AF"/>
    <w:rsid w:val="00995440"/>
    <w:rsid w:val="009D0ACB"/>
    <w:rsid w:val="00A60962"/>
    <w:rsid w:val="00AE2B14"/>
    <w:rsid w:val="00B124EC"/>
    <w:rsid w:val="00B5029A"/>
    <w:rsid w:val="00B62AEC"/>
    <w:rsid w:val="00B80220"/>
    <w:rsid w:val="00B806C3"/>
    <w:rsid w:val="00BA7E1E"/>
    <w:rsid w:val="00D52E6B"/>
    <w:rsid w:val="00D90A74"/>
    <w:rsid w:val="00D92AB4"/>
    <w:rsid w:val="00DB1ED1"/>
    <w:rsid w:val="00DF5AE7"/>
    <w:rsid w:val="00E30743"/>
    <w:rsid w:val="00E46438"/>
    <w:rsid w:val="00E947A8"/>
    <w:rsid w:val="00EB79FB"/>
    <w:rsid w:val="00EC4403"/>
    <w:rsid w:val="00EE1D47"/>
    <w:rsid w:val="00F34612"/>
    <w:rsid w:val="00FE7CAB"/>
    <w:rsid w:val="00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4C3C9B5"/>
  <w15:chartTrackingRefBased/>
  <w15:docId w15:val="{A1CA7E53-C731-42DC-9CF0-6ADF045E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86F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18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9D0ACB"/>
    <w:rPr>
      <w:rFonts w:ascii="Times New Roman" w:hAnsi="Times New Roman"/>
      <w:smallCaps/>
      <w:color w:val="000000" w:themeColor="tex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2186F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paragraph" w:styleId="NormalWeb">
    <w:name w:val="Normal (Web)"/>
    <w:basedOn w:val="Normal"/>
    <w:uiPriority w:val="99"/>
    <w:unhideWhenUsed/>
    <w:rsid w:val="0072186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ro-RO"/>
    </w:rPr>
  </w:style>
  <w:style w:type="table" w:styleId="TableGrid">
    <w:name w:val="Table Grid"/>
    <w:basedOn w:val="TableNormal"/>
    <w:uiPriority w:val="39"/>
    <w:rsid w:val="0072186F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8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86F"/>
    <w:rPr>
      <w:rFonts w:ascii="Microsoft Sans Serif" w:eastAsia="Microsoft Sans Serif" w:hAnsi="Microsoft Sans Serif" w:cs="Microsoft Sans Serif"/>
      <w:kern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6F"/>
    <w:rPr>
      <w:rFonts w:ascii="Microsoft Sans Serif" w:eastAsia="Microsoft Sans Serif" w:hAnsi="Microsoft Sans Serif" w:cs="Microsoft Sans Serif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2186F"/>
    <w:rPr>
      <w:vertAlign w:val="superscript"/>
    </w:rPr>
  </w:style>
  <w:style w:type="paragraph" w:styleId="ListParagraph">
    <w:name w:val="List Paragraph"/>
    <w:basedOn w:val="Normal"/>
    <w:uiPriority w:val="34"/>
    <w:qFormat/>
    <w:rsid w:val="00FE7CAB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A59C3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1A59C3"/>
    <w:rPr>
      <w:rFonts w:ascii="Microsoft Sans Serif" w:eastAsia="Microsoft Sans Serif" w:hAnsi="Microsoft Sans Serif" w:cs="Microsoft Sans Serif"/>
      <w:kern w:val="0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hdphoto" Target="media/hdphoto1.wdp"/><Relationship Id="rId22" Type="http://schemas.openxmlformats.org/officeDocument/2006/relationships/image" Target="media/image15.png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3</Pages>
  <Words>1103</Words>
  <Characters>640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itzek</dc:creator>
  <cp:keywords/>
  <dc:description/>
  <cp:lastModifiedBy>Sebastian Fitzek</cp:lastModifiedBy>
  <cp:revision>30</cp:revision>
  <dcterms:created xsi:type="dcterms:W3CDTF">2023-09-14T07:54:00Z</dcterms:created>
  <dcterms:modified xsi:type="dcterms:W3CDTF">2024-01-06T16:17:00Z</dcterms:modified>
</cp:coreProperties>
</file>